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2E49C" w14:textId="1F4796A5" w:rsidR="00CF02D5" w:rsidRDefault="00946C8F">
      <w:pPr>
        <w:spacing w:before="240" w:after="240" w:line="240" w:lineRule="auto"/>
        <w:jc w:val="center"/>
        <w:rPr>
          <w:rFonts w:ascii="Times New Roman" w:eastAsia="Times New Roman" w:hAnsi="Times New Roman" w:cs="Times New Roman"/>
          <w:sz w:val="24"/>
          <w:szCs w:val="24"/>
        </w:rPr>
      </w:pPr>
      <w:r>
        <w:rPr>
          <w:color w:val="000000"/>
        </w:rPr>
        <w:t>Supplementary Table 9. 11 biomarkers which are associated with all types of ages</w:t>
      </w:r>
    </w:p>
    <w:tbl>
      <w:tblPr>
        <w:tblStyle w:val="a"/>
        <w:tblW w:w="9337" w:type="dxa"/>
        <w:tblLayout w:type="fixed"/>
        <w:tblLook w:val="0400" w:firstRow="0" w:lastRow="0" w:firstColumn="0" w:lastColumn="0" w:noHBand="0" w:noVBand="1"/>
      </w:tblPr>
      <w:tblGrid>
        <w:gridCol w:w="1275"/>
        <w:gridCol w:w="2265"/>
        <w:gridCol w:w="3260"/>
        <w:gridCol w:w="2537"/>
      </w:tblGrid>
      <w:tr w:rsidR="00CF02D5" w14:paraId="590AF455" w14:textId="77777777" w:rsidTr="009C48FA">
        <w:trPr>
          <w:trHeight w:val="485"/>
        </w:trPr>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D90140" w14:textId="77777777" w:rsidR="00CF02D5" w:rsidRDefault="00946C8F" w:rsidP="009C48FA">
            <w:pPr>
              <w:spacing w:before="240" w:after="0" w:line="240" w:lineRule="auto"/>
              <w:jc w:val="center"/>
              <w:rPr>
                <w:rFonts w:ascii="Times New Roman" w:eastAsia="Times New Roman" w:hAnsi="Times New Roman" w:cs="Times New Roman"/>
                <w:sz w:val="24"/>
                <w:szCs w:val="24"/>
              </w:rPr>
            </w:pPr>
            <w:r>
              <w:rPr>
                <w:b/>
                <w:color w:val="000000"/>
              </w:rPr>
              <w:t>Biomarker</w:t>
            </w: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11C027" w14:textId="77777777" w:rsidR="00CF02D5" w:rsidRDefault="00946C8F" w:rsidP="009C48FA">
            <w:pPr>
              <w:spacing w:before="240" w:after="0" w:line="240" w:lineRule="auto"/>
              <w:jc w:val="center"/>
              <w:rPr>
                <w:rFonts w:ascii="Times New Roman" w:eastAsia="Times New Roman" w:hAnsi="Times New Roman" w:cs="Times New Roman"/>
                <w:sz w:val="24"/>
                <w:szCs w:val="24"/>
              </w:rPr>
            </w:pPr>
            <w:r>
              <w:rPr>
                <w:b/>
                <w:color w:val="000000"/>
              </w:rPr>
              <w:t>Name</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057215" w14:textId="77777777" w:rsidR="00CF02D5" w:rsidRDefault="00946C8F" w:rsidP="009C48FA">
            <w:pPr>
              <w:spacing w:before="240" w:after="0" w:line="240" w:lineRule="auto"/>
              <w:jc w:val="center"/>
              <w:rPr>
                <w:rFonts w:ascii="Times New Roman" w:eastAsia="Times New Roman" w:hAnsi="Times New Roman" w:cs="Times New Roman"/>
                <w:sz w:val="24"/>
                <w:szCs w:val="24"/>
              </w:rPr>
            </w:pPr>
            <w:r>
              <w:rPr>
                <w:b/>
                <w:color w:val="000000"/>
              </w:rPr>
              <w:t>Role of inflammation</w:t>
            </w:r>
          </w:p>
        </w:tc>
        <w:tc>
          <w:tcPr>
            <w:tcW w:w="2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F66846" w14:textId="77777777" w:rsidR="00CF02D5" w:rsidRDefault="00946C8F" w:rsidP="009C48FA">
            <w:pPr>
              <w:spacing w:before="240" w:after="0" w:line="240" w:lineRule="auto"/>
              <w:jc w:val="center"/>
              <w:rPr>
                <w:rFonts w:ascii="Times New Roman" w:eastAsia="Times New Roman" w:hAnsi="Times New Roman" w:cs="Times New Roman"/>
                <w:sz w:val="24"/>
                <w:szCs w:val="24"/>
              </w:rPr>
            </w:pPr>
            <w:proofErr w:type="spellStart"/>
            <w:r>
              <w:rPr>
                <w:b/>
                <w:color w:val="000000"/>
              </w:rPr>
              <w:t>Аge</w:t>
            </w:r>
            <w:proofErr w:type="spellEnd"/>
            <w:r>
              <w:rPr>
                <w:b/>
                <w:color w:val="000000"/>
              </w:rPr>
              <w:t>-associated</w:t>
            </w:r>
          </w:p>
        </w:tc>
      </w:tr>
      <w:tr w:rsidR="00CF02D5" w14:paraId="43ECDC00" w14:textId="77777777" w:rsidTr="009C48FA">
        <w:trPr>
          <w:trHeight w:val="924"/>
        </w:trPr>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44C55D8" w14:textId="77777777" w:rsidR="00CF02D5" w:rsidRPr="00137D72" w:rsidRDefault="00946C8F" w:rsidP="009C48FA">
            <w:pPr>
              <w:spacing w:before="240" w:after="0" w:line="240" w:lineRule="auto"/>
              <w:jc w:val="center"/>
              <w:rPr>
                <w:rFonts w:ascii="Times New Roman" w:eastAsia="Times New Roman" w:hAnsi="Times New Roman" w:cs="Times New Roman"/>
                <w:b/>
                <w:bCs/>
                <w:sz w:val="24"/>
                <w:szCs w:val="24"/>
              </w:rPr>
            </w:pPr>
            <w:r w:rsidRPr="00137D72">
              <w:rPr>
                <w:b/>
                <w:bCs/>
                <w:color w:val="000000"/>
              </w:rPr>
              <w:t>CXCL9</w:t>
            </w: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F8607B3"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 xml:space="preserve">Chemokine (C-X-C motif) ligand 9, </w:t>
            </w:r>
            <w:proofErr w:type="spellStart"/>
            <w:r>
              <w:rPr>
                <w:color w:val="000000"/>
              </w:rPr>
              <w:t>Monokine</w:t>
            </w:r>
            <w:proofErr w:type="spellEnd"/>
            <w:r>
              <w:rPr>
                <w:color w:val="000000"/>
              </w:rPr>
              <w:t xml:space="preserve"> induced by gamma interferon (MIG)</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3E23BC3"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Proinflammatory chemokine → Th1 recruitment</w:t>
            </w:r>
          </w:p>
        </w:tc>
        <w:tc>
          <w:tcPr>
            <w:tcW w:w="2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1B8A98" w14:textId="051A5175" w:rsidR="00CF02D5" w:rsidRDefault="00946C8F" w:rsidP="009C48FA">
            <w:pPr>
              <w:spacing w:before="240" w:after="0" w:line="240" w:lineRule="auto"/>
              <w:rPr>
                <w:rFonts w:ascii="Times New Roman" w:eastAsia="Times New Roman" w:hAnsi="Times New Roman" w:cs="Times New Roman"/>
                <w:sz w:val="24"/>
                <w:szCs w:val="24"/>
              </w:rPr>
            </w:pPr>
            <w:r>
              <w:rPr>
                <w:color w:val="000000"/>
              </w:rPr>
              <w:t>Increases with age</w:t>
            </w:r>
            <w:r w:rsidR="00137D72">
              <w:rPr>
                <w:color w:val="000000"/>
              </w:rPr>
              <w:fldChar w:fldCharType="begin"/>
            </w:r>
            <w:r w:rsidR="00137D72">
              <w:rPr>
                <w:color w:val="000000"/>
              </w:rPr>
              <w:instrText xml:space="preserve"> ADDIN ZOTERO_ITEM CSL_CITATION {"citationID":"ORhdpLPO","properties":{"formattedCitation":"\\super 1,2\\nosupersub{}","plainCitation":"1,2","noteIndex":0},"citationItems":[{"id":583,"uris":["http://zotero.org/groups/2891641/items/QRLMJH6V"],"uri":["http://zotero.org/groups/2891641/items/QRLMJH6V"],"itemData":{"id":583,"type":"article-journal","container-title":"Journal of Immunological Methods","DOI":"10.1016/j.jim.2015.06.009","ISSN":"00221759","journalAbbreviation":"Journal of Immunological Methods","language":"en","page":"58-61","source":"DOI.org (Crossref)","title":"The effects of age and gender on plasma levels of 63 cytokines","volume":"425","author":[{"family":"Larsson","given":"Anders"},{"family":"Carlsson","given":"Lena"},{"family":"Gordh","given":"Torsten"},{"family":"Lind","given":"Anne-Li"},{"family":"Thulin","given":"Måns"},{"family":"Kamali-Moghaddam","given":"Masood"}],"issued":{"date-parts":[["2015",10]]}}},{"id":584,"uris":["http://zotero.org/groups/2891641/items/9YLPII23"],"uri":["http://zotero.org/groups/2891641/items/9YLPII23"],"itemData":{"id":584,"type":"article-journal","container-title":"Cytokine","DOI":"10.1016/j.cyto.2007.06.006","ISSN":"10434666","issue":"2","journalAbbreviation":"Cytokine","language":"en","page":"123-129","source":"DOI.org (Crossref)","title":"Dynamic alteration of soluble serum biomarkers in healthy aging","volume":"39","author":[{"family":"Shurin","given":"Galina V."},{"family":"Yurkovetsky","given":"Zoya R."},{"family":"Chatta","given":"Gurkamal S."},{"family":"Tourkova","given":"Irina L."},{"family":"Shurin","given":"Michael R."},{"family":"Lokshin","given":"Anna E."}],"issued":{"date-parts":[["2007",8]]}}}],"schema":"https://github.com/citation-style-language/schema/raw/master/csl-citation.json"} </w:instrText>
            </w:r>
            <w:r w:rsidR="00137D72">
              <w:rPr>
                <w:color w:val="000000"/>
              </w:rPr>
              <w:fldChar w:fldCharType="separate"/>
            </w:r>
            <w:r w:rsidR="00137D72" w:rsidRPr="00137D72">
              <w:rPr>
                <w:szCs w:val="24"/>
                <w:vertAlign w:val="superscript"/>
              </w:rPr>
              <w:t>1,2</w:t>
            </w:r>
            <w:r w:rsidR="00137D72">
              <w:rPr>
                <w:color w:val="000000"/>
              </w:rPr>
              <w:fldChar w:fldCharType="end"/>
            </w:r>
          </w:p>
          <w:p w14:paraId="30A0D27F" w14:textId="31B910DF" w:rsidR="00CF02D5" w:rsidRDefault="00946C8F" w:rsidP="009C48FA">
            <w:pPr>
              <w:spacing w:before="240" w:after="0" w:line="240" w:lineRule="auto"/>
              <w:rPr>
                <w:rFonts w:ascii="Times New Roman" w:eastAsia="Times New Roman" w:hAnsi="Times New Roman" w:cs="Times New Roman"/>
                <w:sz w:val="24"/>
                <w:szCs w:val="24"/>
              </w:rPr>
            </w:pPr>
            <w:r>
              <w:rPr>
                <w:color w:val="000000"/>
              </w:rPr>
              <w:t>Inflammaging</w:t>
            </w:r>
            <w:r w:rsidR="00137D72">
              <w:rPr>
                <w:color w:val="000000"/>
              </w:rPr>
              <w:fldChar w:fldCharType="begin"/>
            </w:r>
            <w:r w:rsidR="00137D72">
              <w:rPr>
                <w:color w:val="000000"/>
              </w:rPr>
              <w:instrText xml:space="preserve"> ADDIN ZOTERO_ITEM CSL_CITATION {"citationID":"gXu0rELQ","properties":{"formattedCitation":"\\super 3\\nosupersub{}","plainCitation":"3","noteIndex":0},"citationItems":[{"id":574,"uris":["http://zotero.org/groups/2891641/items/FSZTXM54"],"uri":["http://zotero.org/groups/2891641/items/FSZTXM54"],"itemData":{"id":574,"type":"article-journal","container-title":"Experimental Gerontology","DOI":"10.1016/j.exger.2017.12.006","ISSN":"05315565","journalAbbreviation":"Experimental Gerontology","language":"en","page":"47-56","source":"DOI.org (Crossref)","title":"Immune senescence and biomarkers profile of Bambuí aged population-based cohort","volume":"103","author":[{"family":"Torres","given":"Karen Cecília Lima"},{"family":"Rezende","given":"Vitor Bortolo","dropping-particle":"de"},{"family":"Lima-Silva","given":"Maria Luiza"},{"family":"Santos","given":"Lorena Júnia de Souza"},{"family":"Costa","given":"Carla Gabriela"},{"family":"Mambrini","given":"Juliana Vaz de Melo"},{"family":"Peixoto","given":"Sérgio Viana"},{"family":"Tarazona-Santos","given":"Eduardo"},{"family":"Martins Filho","given":"Olindo Assis"},{"family":"Lima-Costa","given":"Maria Fernanda"},{"family":"Teixeira-Carvalho","given":"Andréa"}],"issued":{"date-parts":[["2018",3]]}}}],"schema":"https://github.com/citation-style-language/schema/raw/master/csl-citation.json"} </w:instrText>
            </w:r>
            <w:r w:rsidR="00137D72">
              <w:rPr>
                <w:color w:val="000000"/>
              </w:rPr>
              <w:fldChar w:fldCharType="separate"/>
            </w:r>
            <w:r w:rsidR="00137D72" w:rsidRPr="00137D72">
              <w:rPr>
                <w:szCs w:val="24"/>
                <w:vertAlign w:val="superscript"/>
              </w:rPr>
              <w:t>3</w:t>
            </w:r>
            <w:r w:rsidR="00137D72">
              <w:rPr>
                <w:color w:val="000000"/>
              </w:rPr>
              <w:fldChar w:fldCharType="end"/>
            </w:r>
          </w:p>
          <w:p w14:paraId="24B80D8F" w14:textId="43FF3BE8" w:rsidR="00CF02D5" w:rsidRDefault="00946C8F" w:rsidP="009C48FA">
            <w:pPr>
              <w:spacing w:before="240" w:after="0" w:line="240" w:lineRule="auto"/>
              <w:rPr>
                <w:rFonts w:ascii="Times New Roman" w:eastAsia="Times New Roman" w:hAnsi="Times New Roman" w:cs="Times New Roman"/>
                <w:sz w:val="24"/>
                <w:szCs w:val="24"/>
              </w:rPr>
            </w:pPr>
            <w:r>
              <w:rPr>
                <w:color w:val="000000"/>
              </w:rPr>
              <w:t>CVDs</w:t>
            </w:r>
            <w:r w:rsidR="00137D72">
              <w:rPr>
                <w:color w:val="000000"/>
              </w:rPr>
              <w:fldChar w:fldCharType="begin"/>
            </w:r>
            <w:r w:rsidR="00137D72">
              <w:rPr>
                <w:color w:val="000000"/>
              </w:rPr>
              <w:instrText xml:space="preserve"> ADDIN ZOTERO_ITEM CSL_CITATION {"citationID":"5KQjBIhJ","properties":{"formattedCitation":"\\super 4\\nosupersub{}","plainCitation":"4","noteIndex":0},"citationItems":[{"id":572,"uris":["http://zotero.org/groups/2891641/items/HZ4RK6A7"],"uri":["http://zotero.org/groups/2891641/items/HZ4RK6A7"],"itemData":{"id":572,"type":"article-journal","container-title":"PLOS ONE","DOI":"10.1371/journal.pone.0141394","ISSN":"1932-6203","issue":"10","journalAbbreviation":"PLoS ONE","language":"en","page":"e0141394","source":"DOI.org (Crossref)","title":"Left Ventricular Dysfunction and CXCR3 Ligands in Hypertension: From Animal Experiments to a Population-Based Pilot Study","title-short":"Left Ventricular Dysfunction and CXCR3 Ligands in Hypertension","volume":"10","author":[{"family":"Altara","given":"Raffaele"},{"family":"Gu","given":"Yu-Mei"},{"family":"Struijker-Boudier","given":"Harry A. J."},{"family":"Thijs","given":"Lutgarde"},{"family":"Staessen","given":"Jan A."},{"family":"Blankesteijn","given":"W. Matthijs"}],"editor":[{"family":"Monleon","given":"Daniel"}],"issued":{"date-parts":[["2015",10,27]]}}}],"schema":"https://github.com/citation-style-language/schema/raw/master/csl-citation.json"} </w:instrText>
            </w:r>
            <w:r w:rsidR="00137D72">
              <w:rPr>
                <w:color w:val="000000"/>
              </w:rPr>
              <w:fldChar w:fldCharType="separate"/>
            </w:r>
            <w:r w:rsidR="00137D72" w:rsidRPr="00137D72">
              <w:rPr>
                <w:szCs w:val="24"/>
                <w:vertAlign w:val="superscript"/>
              </w:rPr>
              <w:t>4</w:t>
            </w:r>
            <w:r w:rsidR="00137D72">
              <w:rPr>
                <w:color w:val="000000"/>
              </w:rPr>
              <w:fldChar w:fldCharType="end"/>
            </w:r>
          </w:p>
        </w:tc>
      </w:tr>
      <w:tr w:rsidR="00CF02D5" w14:paraId="201088BC" w14:textId="77777777" w:rsidTr="009C48FA">
        <w:trPr>
          <w:trHeight w:val="285"/>
        </w:trPr>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C0B68D" w14:textId="77777777" w:rsidR="00CF02D5" w:rsidRDefault="00946C8F" w:rsidP="009C48FA">
            <w:pPr>
              <w:spacing w:before="240" w:after="0" w:line="240" w:lineRule="auto"/>
              <w:jc w:val="center"/>
              <w:rPr>
                <w:rFonts w:ascii="Times New Roman" w:eastAsia="Times New Roman" w:hAnsi="Times New Roman" w:cs="Times New Roman"/>
                <w:sz w:val="24"/>
                <w:szCs w:val="24"/>
              </w:rPr>
            </w:pPr>
            <w:r>
              <w:rPr>
                <w:b/>
                <w:color w:val="000000"/>
              </w:rPr>
              <w:t>VEGFA</w:t>
            </w: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283529"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Vascular endothelial growth factor A</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8C3C24"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Stimulation of migration of monocytes</w:t>
            </w:r>
          </w:p>
        </w:tc>
        <w:tc>
          <w:tcPr>
            <w:tcW w:w="2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EBE72E" w14:textId="56C8A08F" w:rsidR="00CF02D5" w:rsidRDefault="00946C8F" w:rsidP="009C48FA">
            <w:pPr>
              <w:spacing w:before="240" w:after="0" w:line="240" w:lineRule="auto"/>
              <w:rPr>
                <w:rFonts w:ascii="Times New Roman" w:eastAsia="Times New Roman" w:hAnsi="Times New Roman" w:cs="Times New Roman"/>
                <w:sz w:val="24"/>
                <w:szCs w:val="24"/>
              </w:rPr>
            </w:pPr>
            <w:r>
              <w:rPr>
                <w:color w:val="000000"/>
              </w:rPr>
              <w:t>Decreased angiogenesis</w:t>
            </w:r>
            <w:r w:rsidR="00137D72">
              <w:rPr>
                <w:color w:val="000000"/>
              </w:rPr>
              <w:fldChar w:fldCharType="begin"/>
            </w:r>
            <w:r w:rsidR="00137D72">
              <w:rPr>
                <w:color w:val="000000"/>
              </w:rPr>
              <w:instrText xml:space="preserve"> ADDIN ZOTERO_ITEM CSL_CITATION {"citationID":"BDJ7ECh7","properties":{"formattedCitation":"\\super 5\\nosupersub{}","plainCitation":"5","noteIndex":0},"citationItems":[{"id":599,"uris":["http://zotero.org/groups/2891641/items/L4GIM4TV"],"uri":["http://zotero.org/groups/2891641/items/L4GIM4TV"],"itemData":{"id":599,"type":"article-journal","container-title":"Journal of Internal Medicine","DOI":"10.1111/joim.12019","ISSN":"09546820","issue":"2","journalAbbreviation":"J Intern Med","language":"en","page":"114-127","source":"DOI.org (Crossref)","title":"VEGFA and tumour angiogenesis","volume":"273","author":[{"family":"Claesson-Welsh","given":"L."},{"family":"Welsh","given":"M."}],"issued":{"date-parts":[["2013",2]]}}}],"schema":"https://github.com/citation-style-language/schema/raw/master/csl-citation.json"} </w:instrText>
            </w:r>
            <w:r w:rsidR="00137D72">
              <w:rPr>
                <w:color w:val="000000"/>
              </w:rPr>
              <w:fldChar w:fldCharType="separate"/>
            </w:r>
            <w:r w:rsidR="00137D72" w:rsidRPr="00137D72">
              <w:rPr>
                <w:szCs w:val="24"/>
                <w:vertAlign w:val="superscript"/>
              </w:rPr>
              <w:t>5</w:t>
            </w:r>
            <w:r w:rsidR="00137D72">
              <w:rPr>
                <w:color w:val="000000"/>
              </w:rPr>
              <w:fldChar w:fldCharType="end"/>
            </w:r>
            <w:r>
              <w:rPr>
                <w:color w:val="000000"/>
              </w:rPr>
              <w:br/>
            </w:r>
            <w:r>
              <w:rPr>
                <w:color w:val="000000"/>
              </w:rPr>
              <w:br/>
            </w:r>
          </w:p>
        </w:tc>
      </w:tr>
      <w:tr w:rsidR="00CF02D5" w14:paraId="3C93B442" w14:textId="77777777" w:rsidTr="009C48FA">
        <w:trPr>
          <w:trHeight w:val="1905"/>
        </w:trPr>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5A508A" w14:textId="77777777" w:rsidR="00CF02D5" w:rsidRDefault="00946C8F" w:rsidP="009C48FA">
            <w:pPr>
              <w:spacing w:before="240" w:after="0" w:line="240" w:lineRule="auto"/>
              <w:jc w:val="center"/>
              <w:rPr>
                <w:rFonts w:ascii="Times New Roman" w:eastAsia="Times New Roman" w:hAnsi="Times New Roman" w:cs="Times New Roman"/>
                <w:sz w:val="24"/>
                <w:szCs w:val="24"/>
              </w:rPr>
            </w:pPr>
            <w:r>
              <w:rPr>
                <w:b/>
                <w:color w:val="000000"/>
              </w:rPr>
              <w:t>CCL2</w:t>
            </w: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4D09978"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202122"/>
                <w:sz w:val="21"/>
                <w:szCs w:val="21"/>
                <w:highlight w:val="white"/>
              </w:rPr>
              <w:t>C-C motif ligand 2, Monocyte Chemoattractant Protein 1 (MCP-1)</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9C7A8B"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 The strongest factor in attracting monocytes</w:t>
            </w:r>
          </w:p>
          <w:p w14:paraId="5B15FA31"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 Egress and migration of cells from the hematopoietic organs</w:t>
            </w:r>
          </w:p>
        </w:tc>
        <w:tc>
          <w:tcPr>
            <w:tcW w:w="2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2BFF84" w14:textId="6A09F87E" w:rsidR="00CF02D5" w:rsidRDefault="00946C8F" w:rsidP="009C48FA">
            <w:pPr>
              <w:spacing w:before="240" w:after="0" w:line="240" w:lineRule="auto"/>
              <w:rPr>
                <w:rFonts w:ascii="Times New Roman" w:eastAsia="Times New Roman" w:hAnsi="Times New Roman" w:cs="Times New Roman"/>
                <w:sz w:val="24"/>
                <w:szCs w:val="24"/>
              </w:rPr>
            </w:pPr>
            <w:r>
              <w:rPr>
                <w:color w:val="000000"/>
              </w:rPr>
              <w:t>Increases with age</w:t>
            </w:r>
            <w:r w:rsidR="00E75810">
              <w:rPr>
                <w:color w:val="000000"/>
              </w:rPr>
              <w:fldChar w:fldCharType="begin"/>
            </w:r>
            <w:r w:rsidR="00E75810">
              <w:rPr>
                <w:color w:val="000000"/>
              </w:rPr>
              <w:instrText xml:space="preserve"> ADDIN ZOTERO_ITEM CSL_CITATION {"citationID":"CP9Fa6Yv","properties":{"formattedCitation":"\\super 6\\nosupersub{}","plainCitation":"6","noteIndex":0},"citationItems":[{"id":587,"uris":["http://zotero.org/groups/2891641/items/AW6ZGI47"],"uri":["http://zotero.org/groups/2891641/items/AW6ZGI47"],"itemData":{"id":587,"type":"article-journal","container-title":"Aging Cell","DOI":"10.1111/acel.12706","ISSN":"14749718","issue":"2","journalAbbreviation":"Aging Cell","language":"en","page":"e12706","source":"DOI.org (Crossref)","title":"Circulating levels of monocyte chemoattractant protein-1 as a potential measure of biological age in mice and frailty in humans","volume":"17","author":[{"family":"Yousefzadeh","given":"Matthew J."},{"family":"Schafer","given":"Marissa J."},{"family":"Noren Hooten","given":"Nicole"},{"family":"Atkinson","given":"Elizabeth J."},{"family":"Evans","given":"Michele K."},{"family":"Baker","given":"Darren J."},{"family":"Quarles","given":"Ellen K."},{"family":"Robbins","given":"Paul D."},{"family":"Ladiges","given":"Warren C."},{"family":"LeBrasseur","given":"Nathan K."},{"family":"Niedernhofer","given":"Laura J."}],"issued":{"date-parts":[["2018",4]]}}}],"schema":"https://github.com/citation-style-language/schema/raw/master/csl-citation.json"} </w:instrText>
            </w:r>
            <w:r w:rsidR="00E75810">
              <w:rPr>
                <w:color w:val="000000"/>
              </w:rPr>
              <w:fldChar w:fldCharType="separate"/>
            </w:r>
            <w:r w:rsidR="00E75810" w:rsidRPr="00E75810">
              <w:rPr>
                <w:szCs w:val="24"/>
                <w:vertAlign w:val="superscript"/>
              </w:rPr>
              <w:t>6</w:t>
            </w:r>
            <w:r w:rsidR="00E75810">
              <w:rPr>
                <w:color w:val="000000"/>
              </w:rPr>
              <w:fldChar w:fldCharType="end"/>
            </w:r>
          </w:p>
          <w:p w14:paraId="0E4EBCBB" w14:textId="114EAB60" w:rsidR="00CF02D5" w:rsidRDefault="00946C8F" w:rsidP="009C48FA">
            <w:pPr>
              <w:spacing w:before="240" w:after="0" w:line="240" w:lineRule="auto"/>
            </w:pPr>
            <w:r>
              <w:rPr>
                <w:color w:val="000000"/>
              </w:rPr>
              <w:t>Osteoarthritis</w:t>
            </w:r>
            <w:r w:rsidR="00E75810">
              <w:rPr>
                <w:color w:val="000000"/>
              </w:rPr>
              <w:fldChar w:fldCharType="begin"/>
            </w:r>
            <w:r w:rsidR="00E75810">
              <w:rPr>
                <w:color w:val="000000"/>
              </w:rPr>
              <w:instrText xml:space="preserve"> ADDIN ZOTERO_ITEM CSL_CITATION {"citationID":"An6Ze8lP","properties":{"formattedCitation":"\\super 7,8\\nosupersub{}","plainCitation":"7,8","noteIndex":0},"citationItems":[{"id":600,"uris":["http://zotero.org/groups/2891641/items/DPQZ52IH"],"uri":["http://zotero.org/groups/2891641/items/DPQZ52IH"],"itemData":{"id":600,"type":"article-journal","abstract":"Objectives\n              While various monocyte chemokine systems are increased in expression in osteoarthritis (OA), the hierarchy of chemokines and chemokine receptors in mediating monocyte/macrophage recruitment to the OA joint remains poorly defined. Here, we investigated the relative contributions of the CCL2/CCR2 versus CCL5/CCR5 chemokine axes in OA pathogenesis.\n            \n            \n              Methods\n              \n                Ccl2\n                -,\n                Ccr2\n                -,\n                Ccl5\n                - and\n                Ccr5\n                -deficient and control mice were subjected to destabilisation of medial meniscus surgery to induce OA. The pharmacological utility of blocking CCL2/CCR2 signalling in mouse OA was investigated using bindarit, a CCL2 synthesis inhibitor, and RS-504393, a CCR2 antagonist. Levels of monocyte chemoattractants in synovial tissues and fluids from patients with joint injuries without OA and those with established OA were investigated using a combination of microarray analyses, multiplexed cytokine assays and immunostains.\n              \n            \n            \n              Results\n              Mice lacking CCL2 or CCR2, but not CCL5 or CCR5, were protected against OA with a concomitant reduction in local monocyte/macrophage numbers in their joints. In synovial fluids from patients with OA, levels of CCR2 ligands (CCL2, CCL7 and CCL8) but not CCR5 ligands (CCL3, CCL4 and CCL5) were elevated. We found that CCR2+ cells are abundant in human OA synovium and that CCR2+ macrophages line, invade and are associated with the erosion of OA cartilage. Further, blockade of CCL2/CCR2 signalling markedly attenuated macrophage accumulation, synovitis and cartilage damage in mouse OA.\n            \n            \n              Conclusions\n              Our findings demonstrate that monocytes recruited via CCL2/CCR2, rather than by CCL5/CCR5, propagate inflammation and tissue damage in OA. Selective targeting of the CCL2/CCR2 system represents a promising therapeutic approach for OA.","container-title":"Annals of the Rheumatic Diseases","DOI":"10.1136/annrheumdis-2016-210426","ISSN":"0003-4967, 1468-2060","issue":"5","journalAbbreviation":"Ann Rheum Dis","language":"en","page":"914-922","source":"DOI.org (Crossref)","title":"CCL2/CCR2, but not CCL5/CCR5, mediates monocyte recruitment, inflammation and cartilage destruction in osteoarthritis","volume":"76","author":[{"family":"Raghu","given":"Harini"},{"family":"Lepus","given":"Christin M"},{"family":"Wang","given":"Qian"},{"family":"Wong","given":"Heidi H"},{"family":"Lingampalli","given":"Nithya"},{"family":"Oliviero","given":"Francesca"},{"family":"Punzi","given":"Leonardo"},{"family":"Giori","given":"Nicholas J"},{"family":"Goodman","given":"Stuart B"},{"family":"Chu","given":"Constance R"},{"family":"Sokolove","given":"Jeremy B"},{"family":"Robinson","given":"William H"}],"issued":{"date-parts":[["2017",5]]}}},{"id":601,"uris":["http://zotero.org/groups/2891641/items/W4UQCZT9"],"uri":["http://zotero.org/groups/2891641/items/W4UQCZT9"],"itemData":{"id":601,"type":"article-journal","container-title":"Archives of Medical Research","DOI":"10.1016/j.arcmed.2019.05.014","ISSN":"01884409","issue":"3","journalAbbreviation":"Archives of Medical Research","language":"en","page":"86-90","source":"DOI.org (Crossref)","title":"Association of CCL2 Gene Variants with Osteoarthritis","volume":"50","author":[{"family":"Xu","given":"Zhonghua"},{"family":"Li","given":"Jin"},{"family":"Yang","given":"Haoyu"},{"family":"Jiang","given":"Lifeng"},{"family":"Zhou","given":"Xindie"},{"family":"Huang","given":"Yong"},{"family":"Xu","given":"Nanwei"}],"issued":{"date-parts":[["2019",4]]}}}],"schema":"https://github.com/citation-style-language/schema/raw/master/csl-citation.json"} </w:instrText>
            </w:r>
            <w:r w:rsidR="00E75810">
              <w:rPr>
                <w:color w:val="000000"/>
              </w:rPr>
              <w:fldChar w:fldCharType="separate"/>
            </w:r>
            <w:r w:rsidR="00E75810" w:rsidRPr="00E75810">
              <w:rPr>
                <w:szCs w:val="24"/>
                <w:vertAlign w:val="superscript"/>
              </w:rPr>
              <w:t>7,8</w:t>
            </w:r>
            <w:r w:rsidR="00E75810">
              <w:rPr>
                <w:color w:val="000000"/>
              </w:rPr>
              <w:fldChar w:fldCharType="end"/>
            </w:r>
          </w:p>
          <w:p w14:paraId="7DAB1285" w14:textId="76EE1FE6" w:rsidR="00CF02D5" w:rsidRDefault="00946C8F" w:rsidP="009C48FA">
            <w:pPr>
              <w:spacing w:before="240" w:after="0" w:line="240" w:lineRule="auto"/>
              <w:rPr>
                <w:rFonts w:ascii="Times New Roman" w:eastAsia="Times New Roman" w:hAnsi="Times New Roman" w:cs="Times New Roman"/>
                <w:sz w:val="24"/>
                <w:szCs w:val="24"/>
              </w:rPr>
            </w:pPr>
            <w:r>
              <w:rPr>
                <w:color w:val="000000"/>
              </w:rPr>
              <w:t>Alzheimer's disease</w:t>
            </w:r>
            <w:r w:rsidR="00E75810">
              <w:rPr>
                <w:color w:val="000000"/>
              </w:rPr>
              <w:fldChar w:fldCharType="begin"/>
            </w:r>
            <w:r w:rsidR="00E75810">
              <w:rPr>
                <w:color w:val="000000"/>
              </w:rPr>
              <w:instrText xml:space="preserve"> ADDIN ZOTERO_ITEM CSL_CITATION {"citationID":"4E46euKl","properties":{"formattedCitation":"\\super 9\\nosupersub{}","plainCitation":"9","noteIndex":0},"citationItems":[{"id":602,"uris":["http://zotero.org/groups/2891641/items/Q6IK7UJJ"],"uri":["http://zotero.org/groups/2891641/items/Q6IK7UJJ"],"itemData":{"id":602,"type":"article-journal","container-title":"Archives of Pharmacal Research","DOI":"10.1007/s12272-013-0161-z","ISSN":"0253-6269, 1976-3786","issue":"9","journalAbbreviation":"Arch. Pharm. Res.","language":"en","page":"1039-1050","source":"DOI.org (Crossref)","title":"Role of chemokine CCL2 and its receptor CCR2 in neurodegenerative diseases","volume":"36","author":[{"family":"Bose","given":"Shambhunath"},{"family":"Cho","given":"Jungsook"}],"issued":{"date-parts":[["2013",9]]}}}],"schema":"https://github.com/citation-style-language/schema/raw/master/csl-citation.json"} </w:instrText>
            </w:r>
            <w:r w:rsidR="00E75810">
              <w:rPr>
                <w:color w:val="000000"/>
              </w:rPr>
              <w:fldChar w:fldCharType="separate"/>
            </w:r>
            <w:r w:rsidR="00E75810" w:rsidRPr="00E75810">
              <w:rPr>
                <w:szCs w:val="24"/>
                <w:vertAlign w:val="superscript"/>
              </w:rPr>
              <w:t>9</w:t>
            </w:r>
            <w:r w:rsidR="00E75810">
              <w:rPr>
                <w:color w:val="000000"/>
              </w:rPr>
              <w:fldChar w:fldCharType="end"/>
            </w:r>
          </w:p>
          <w:p w14:paraId="26F26830" w14:textId="740F328E" w:rsidR="00CF02D5" w:rsidRDefault="00946C8F" w:rsidP="009C48FA">
            <w:pPr>
              <w:spacing w:before="240" w:after="0" w:line="240" w:lineRule="auto"/>
              <w:rPr>
                <w:rFonts w:ascii="Times New Roman" w:eastAsia="Times New Roman" w:hAnsi="Times New Roman" w:cs="Times New Roman"/>
                <w:sz w:val="24"/>
                <w:szCs w:val="24"/>
              </w:rPr>
            </w:pPr>
            <w:r>
              <w:rPr>
                <w:color w:val="000000"/>
              </w:rPr>
              <w:t>CVDs</w:t>
            </w:r>
            <w:r w:rsidR="00E75810">
              <w:rPr>
                <w:color w:val="000000"/>
              </w:rPr>
              <w:fldChar w:fldCharType="begin"/>
            </w:r>
            <w:r w:rsidR="00E75810">
              <w:rPr>
                <w:color w:val="000000"/>
              </w:rPr>
              <w:instrText xml:space="preserve"> ADDIN ZOTERO_ITEM CSL_CITATION {"citationID":"SDjWHLZ6","properties":{"formattedCitation":"\\super 10\\nosupersub{}","plainCitation":"10","noteIndex":0},"citationItems":[{"id":603,"uris":["http://zotero.org/groups/2891641/items/CDNIYTZR"],"uri":["http://zotero.org/groups/2891641/items/CDNIYTZR"],"itemData":{"id":603,"type":"article-journal","container-title":"Endocrine, Metabolic &amp; Immune Disorders-Drug Targets","DOI":"10.2174/1871530315666150316120920","ISSN":"18715303","issue":"2","journalAbbreviation":"EMIDDT","language":"en","page":"105-118","source":"DOI.org (Crossref)","title":"CCL2-CCR2 Signaling in Disease Pathogenesis","volume":"15","author":[{"family":"O’Connor","given":"Tracy"},{"family":"Borsig","given":"Lubor"},{"family":"Heikenwalder","given":"Mathias"}],"issued":{"date-parts":[["2015",5,22]]}}}],"schema":"https://github.com/citation-style-language/schema/raw/master/csl-citation.json"} </w:instrText>
            </w:r>
            <w:r w:rsidR="00E75810">
              <w:rPr>
                <w:color w:val="000000"/>
              </w:rPr>
              <w:fldChar w:fldCharType="separate"/>
            </w:r>
            <w:r w:rsidR="00E75810" w:rsidRPr="00E75810">
              <w:rPr>
                <w:szCs w:val="24"/>
                <w:vertAlign w:val="superscript"/>
              </w:rPr>
              <w:t>10</w:t>
            </w:r>
            <w:r w:rsidR="00E75810">
              <w:rPr>
                <w:color w:val="000000"/>
              </w:rPr>
              <w:fldChar w:fldCharType="end"/>
            </w:r>
          </w:p>
        </w:tc>
      </w:tr>
      <w:tr w:rsidR="00CF02D5" w14:paraId="7E409A3B" w14:textId="77777777" w:rsidTr="009C48FA">
        <w:trPr>
          <w:trHeight w:val="996"/>
        </w:trPr>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771202" w14:textId="77777777" w:rsidR="00CF02D5" w:rsidRDefault="00946C8F" w:rsidP="009C48FA">
            <w:pPr>
              <w:spacing w:before="240" w:after="0" w:line="240" w:lineRule="auto"/>
              <w:jc w:val="center"/>
              <w:rPr>
                <w:rFonts w:ascii="Times New Roman" w:eastAsia="Times New Roman" w:hAnsi="Times New Roman" w:cs="Times New Roman"/>
                <w:sz w:val="24"/>
                <w:szCs w:val="24"/>
              </w:rPr>
            </w:pPr>
            <w:r>
              <w:rPr>
                <w:b/>
                <w:color w:val="000000"/>
              </w:rPr>
              <w:t>IL27</w:t>
            </w: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FA9BE3"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Interleukin 27</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3B200B"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 xml:space="preserve">- </w:t>
            </w:r>
            <w:proofErr w:type="spellStart"/>
            <w:r>
              <w:rPr>
                <w:color w:val="000000"/>
              </w:rPr>
              <w:t>Аnti</w:t>
            </w:r>
            <w:proofErr w:type="spellEnd"/>
            <w:r>
              <w:rPr>
                <w:color w:val="000000"/>
              </w:rPr>
              <w:t>-inflammatory → IL10↑</w:t>
            </w:r>
          </w:p>
          <w:p w14:paraId="0B4911E7" w14:textId="227F4C0B" w:rsidR="00CF02D5" w:rsidRDefault="00946C8F" w:rsidP="009C48FA">
            <w:pPr>
              <w:spacing w:before="240" w:after="0" w:line="240" w:lineRule="auto"/>
              <w:rPr>
                <w:rFonts w:ascii="Times New Roman" w:eastAsia="Times New Roman" w:hAnsi="Times New Roman" w:cs="Times New Roman"/>
                <w:sz w:val="24"/>
                <w:szCs w:val="24"/>
              </w:rPr>
            </w:pPr>
            <w:r>
              <w:rPr>
                <w:color w:val="000000"/>
              </w:rPr>
              <w:t>- Expressed by</w:t>
            </w:r>
            <w:r w:rsidR="00E75810">
              <w:rPr>
                <w:color w:val="000000"/>
              </w:rPr>
              <w:t xml:space="preserve"> antigen presenting cells</w:t>
            </w:r>
            <w:r>
              <w:rPr>
                <w:color w:val="000000"/>
              </w:rPr>
              <w:t xml:space="preserve"> → induces differentiation of the diverse populations of T cells</w:t>
            </w:r>
          </w:p>
        </w:tc>
        <w:tc>
          <w:tcPr>
            <w:tcW w:w="2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407E79" w14:textId="3176EB6B" w:rsidR="00CF02D5" w:rsidRDefault="00946C8F" w:rsidP="009C48FA">
            <w:pPr>
              <w:spacing w:before="240" w:after="0" w:line="240" w:lineRule="auto"/>
              <w:rPr>
                <w:rFonts w:ascii="Times New Roman" w:eastAsia="Times New Roman" w:hAnsi="Times New Roman" w:cs="Times New Roman"/>
                <w:sz w:val="24"/>
                <w:szCs w:val="24"/>
              </w:rPr>
            </w:pPr>
            <w:r>
              <w:rPr>
                <w:color w:val="000000"/>
              </w:rPr>
              <w:t>Violation of the mechanisms of anti-inflammatory action with age</w:t>
            </w:r>
            <w:r w:rsidR="00E75810">
              <w:rPr>
                <w:color w:val="000000"/>
              </w:rPr>
              <w:fldChar w:fldCharType="begin"/>
            </w:r>
            <w:r w:rsidR="00E75810">
              <w:rPr>
                <w:color w:val="000000"/>
              </w:rPr>
              <w:instrText xml:space="preserve"> ADDIN ZOTERO_ITEM CSL_CITATION {"citationID":"MXRV0ZDo","properties":{"formattedCitation":"\\super 11\\nosupersub{}","plainCitation":"11","noteIndex":0},"citationItems":[{"id":588,"uris":["http://zotero.org/groups/2891641/items/7IYQ5Y3T"],"uri":["http://zotero.org/groups/2891641/items/7IYQ5Y3T"],"itemData":{"id":588,"type":"article-journal","container-title":"Cytokine","DOI":"10.1016/j.cyto.2012.11.024","ISSN":"10434666","issue":"2","journalAbbreviation":"Cytokine","language":"en","page":"485-490","source":"DOI.org (Crossref)","title":"Maintenance of CMV-specific CD8+ T cell responses and the relationship of IL-27 to IFN-γ levels with aging","volume":"61","author":[{"family":"Shin","given":"Min Sun"},{"family":"Lee","given":"Jin Soo"},{"family":"Lee","given":"Naeun"},{"family":"Lee","given":"Won-Woo"},{"family":"Kim","given":"Sang Hyun"},{"family":"Kang","given":"Insoo"}],"issued":{"date-parts":[["2013",2]]}}}],"schema":"https://github.com/citation-style-language/schema/raw/master/csl-citation.json"} </w:instrText>
            </w:r>
            <w:r w:rsidR="00E75810">
              <w:rPr>
                <w:color w:val="000000"/>
              </w:rPr>
              <w:fldChar w:fldCharType="separate"/>
            </w:r>
            <w:r w:rsidR="00E75810" w:rsidRPr="00E75810">
              <w:rPr>
                <w:szCs w:val="24"/>
                <w:vertAlign w:val="superscript"/>
              </w:rPr>
              <w:t>11</w:t>
            </w:r>
            <w:r w:rsidR="00E75810">
              <w:rPr>
                <w:color w:val="000000"/>
              </w:rPr>
              <w:fldChar w:fldCharType="end"/>
            </w:r>
          </w:p>
        </w:tc>
      </w:tr>
      <w:tr w:rsidR="00CF02D5" w14:paraId="0385E58F" w14:textId="77777777" w:rsidTr="009C48FA">
        <w:trPr>
          <w:trHeight w:val="2585"/>
        </w:trPr>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69C512" w14:textId="77777777" w:rsidR="00CF02D5" w:rsidRDefault="00946C8F" w:rsidP="009C48FA">
            <w:pPr>
              <w:spacing w:before="240" w:after="0" w:line="240" w:lineRule="auto"/>
              <w:jc w:val="center"/>
              <w:rPr>
                <w:rFonts w:ascii="Times New Roman" w:eastAsia="Times New Roman" w:hAnsi="Times New Roman" w:cs="Times New Roman"/>
                <w:sz w:val="24"/>
                <w:szCs w:val="24"/>
              </w:rPr>
            </w:pPr>
            <w:r>
              <w:rPr>
                <w:b/>
                <w:color w:val="000000"/>
              </w:rPr>
              <w:t>CCL11</w:t>
            </w: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B9EBEC"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C-C motif chemokine 11, Eosinophil chemotactic protein and eotaxin-1</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9CB943"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Eosinophil recruitment →allergic responses</w:t>
            </w:r>
          </w:p>
        </w:tc>
        <w:tc>
          <w:tcPr>
            <w:tcW w:w="2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7C3B33" w14:textId="55238919" w:rsidR="00CF02D5" w:rsidRDefault="00946C8F" w:rsidP="009C48FA">
            <w:pPr>
              <w:spacing w:before="240" w:after="0" w:line="240" w:lineRule="auto"/>
              <w:rPr>
                <w:rFonts w:ascii="Times New Roman" w:eastAsia="Times New Roman" w:hAnsi="Times New Roman" w:cs="Times New Roman"/>
                <w:sz w:val="24"/>
                <w:szCs w:val="24"/>
              </w:rPr>
            </w:pPr>
            <w:r>
              <w:rPr>
                <w:color w:val="000000"/>
              </w:rPr>
              <w:t>Increases with age</w:t>
            </w:r>
            <w:r w:rsidR="00792DD9">
              <w:rPr>
                <w:color w:val="000000"/>
              </w:rPr>
              <w:fldChar w:fldCharType="begin"/>
            </w:r>
            <w:r w:rsidR="00792DD9">
              <w:rPr>
                <w:color w:val="000000"/>
              </w:rPr>
              <w:instrText xml:space="preserve"> ADDIN ZOTERO_ITEM CSL_CITATION {"citationID":"0qYEn3iZ","properties":{"formattedCitation":"\\super 12\\nosupersub{}","plainCitation":"12","noteIndex":0},"citationItems":[{"id":589,"uris":["http://zotero.org/groups/2891641/items/M98X59YX"],"uri":["http://zotero.org/groups/2891641/items/M98X59YX"],"itemData":{"id":589,"type":"article-journal","container-title":"Frontiers in Aging Neuroscience","DOI":"10.3389/fnagi.2017.00402","ISSN":"1663-4365","journalAbbreviation":"Front. Aging Neurosci.","page":"402","source":"DOI.org (Crossref)","title":"The “Aging Factor” Eotaxin-1 (CCL11) Is Detectable in Transfusion Blood Products and Increases with the Donor’s Age","volume":"9","author":[{"family":"Hoefer","given":"Julia"},{"family":"Luger","given":"Markus"},{"family":"Dal-Pont","given":"Christian"},{"family":"Culig","given":"Zoran"},{"family":"Schennach","given":"Harald"},{"family":"Jochberger","given":"Stefan"}],"issued":{"date-parts":[["2017",12,1]]}}}],"schema":"https://github.com/citation-style-language/schema/raw/master/csl-citation.json"} </w:instrText>
            </w:r>
            <w:r w:rsidR="00792DD9">
              <w:rPr>
                <w:color w:val="000000"/>
              </w:rPr>
              <w:fldChar w:fldCharType="separate"/>
            </w:r>
            <w:r w:rsidR="00792DD9" w:rsidRPr="00792DD9">
              <w:rPr>
                <w:szCs w:val="24"/>
                <w:vertAlign w:val="superscript"/>
              </w:rPr>
              <w:t>12</w:t>
            </w:r>
            <w:r w:rsidR="00792DD9">
              <w:rPr>
                <w:color w:val="000000"/>
              </w:rPr>
              <w:fldChar w:fldCharType="end"/>
            </w:r>
          </w:p>
          <w:p w14:paraId="05F7D0AC" w14:textId="1D97B2EA" w:rsidR="00CF02D5" w:rsidRDefault="00946C8F" w:rsidP="009C48FA">
            <w:pPr>
              <w:spacing w:before="240" w:after="0" w:line="240" w:lineRule="auto"/>
              <w:rPr>
                <w:rFonts w:ascii="Times New Roman" w:eastAsia="Times New Roman" w:hAnsi="Times New Roman" w:cs="Times New Roman"/>
                <w:sz w:val="24"/>
                <w:szCs w:val="24"/>
              </w:rPr>
            </w:pPr>
            <w:r>
              <w:rPr>
                <w:color w:val="000000"/>
              </w:rPr>
              <w:t>Suppresses neurogenesis</w:t>
            </w:r>
            <w:r w:rsidR="00792DD9">
              <w:rPr>
                <w:color w:val="000000"/>
              </w:rPr>
              <w:fldChar w:fldCharType="begin"/>
            </w:r>
            <w:r w:rsidR="00792DD9">
              <w:rPr>
                <w:color w:val="000000"/>
              </w:rPr>
              <w:instrText xml:space="preserve"> ADDIN ZOTERO_ITEM CSL_CITATION {"citationID":"Ie7UuUHM","properties":{"formattedCitation":"\\super 13\\nosupersub{}","plainCitation":"13","noteIndex":0},"citationItems":[{"id":590,"uris":["http://zotero.org/groups/2891641/items/XBKM4M6M"],"uri":["http://zotero.org/groups/2891641/items/XBKM4M6M"],"itemData":{"id":590,"type":"article-journal","container-title":"Nature","DOI":"10.1038/nature10357","ISSN":"0028-0836, 1476-4687","issue":"7362","journalAbbreviation":"Nature","language":"en","page":"90-94","source":"DOI.org (Crossref)","title":"The ageing systemic milieu negatively regulates neurogenesis and cognitive function","volume":"477","author":[{"family":"Villeda","given":"Saul A."},{"family":"Luo","given":"Jian"},{"family":"Mosher","given":"Kira I."},{"family":"Zou","given":"Bende"},{"family":"Britschgi","given":"Markus"},{"family":"Bieri","given":"Gregor"},{"family":"Stan","given":"Trisha M."},{"family":"Fainberg","given":"Nina"},{"family":"Ding","given":"Zhaoqing"},{"family":"Eggel","given":"Alexander"},{"family":"Lucin","given":"Kurt M."},{"family":"Czirr","given":"Eva"},{"family":"Park","given":"Jeong-Soo"},{"family":"Couillard-Després","given":"Sebastien"},{"family":"Aigner","given":"Ludwig"},{"family":"Li","given":"Ge"},{"family":"Peskind","given":"Elaine R."},{"family":"Kaye","given":"Jeffrey A."},{"family":"Quinn","given":"Joseph F."},{"family":"Galasko","given":"Douglas R."},{"family":"Xie","given":"Xinmin S."},{"family":"Rando","given":"Thomas A."},{"family":"Wyss-Coray","given":"Tony"}],"issued":{"date-parts":[["2011",9]]}}}],"schema":"https://github.com/citation-style-language/schema/raw/master/csl-citation.json"} </w:instrText>
            </w:r>
            <w:r w:rsidR="00792DD9">
              <w:rPr>
                <w:color w:val="000000"/>
              </w:rPr>
              <w:fldChar w:fldCharType="separate"/>
            </w:r>
            <w:r w:rsidR="00792DD9" w:rsidRPr="00792DD9">
              <w:rPr>
                <w:szCs w:val="24"/>
                <w:vertAlign w:val="superscript"/>
              </w:rPr>
              <w:t>13</w:t>
            </w:r>
            <w:r w:rsidR="00792DD9">
              <w:rPr>
                <w:color w:val="000000"/>
              </w:rPr>
              <w:fldChar w:fldCharType="end"/>
            </w:r>
          </w:p>
          <w:p w14:paraId="0F0D125B" w14:textId="1B8EEA51" w:rsidR="00CF02D5" w:rsidRDefault="00946C8F" w:rsidP="009C48FA">
            <w:pPr>
              <w:spacing w:before="240" w:after="0" w:line="240" w:lineRule="auto"/>
              <w:rPr>
                <w:rFonts w:ascii="Times New Roman" w:eastAsia="Times New Roman" w:hAnsi="Times New Roman" w:cs="Times New Roman"/>
                <w:sz w:val="24"/>
                <w:szCs w:val="24"/>
              </w:rPr>
            </w:pPr>
            <w:r>
              <w:rPr>
                <w:color w:val="000000"/>
              </w:rPr>
              <w:t>Stimulates neurodegeneration and dementia</w:t>
            </w:r>
            <w:r w:rsidR="00792DD9">
              <w:rPr>
                <w:color w:val="000000"/>
              </w:rPr>
              <w:fldChar w:fldCharType="begin"/>
            </w:r>
            <w:r w:rsidR="00792DD9">
              <w:rPr>
                <w:color w:val="000000"/>
              </w:rPr>
              <w:instrText xml:space="preserve"> ADDIN ZOTERO_ITEM CSL_CITATION {"citationID":"lMCfOEo4","properties":{"formattedCitation":"\\super 12\\nosupersub{}","plainCitation":"12","noteIndex":0},"citationItems":[{"id":589,"uris":["http://zotero.org/groups/2891641/items/M98X59YX"],"uri":["http://zotero.org/groups/2891641/items/M98X59YX"],"itemData":{"id":589,"type":"article-journal","container-title":"Frontiers in Aging Neuroscience","DOI":"10.3389/fnagi.2017.00402","ISSN":"1663-4365","journalAbbreviation":"Front. Aging Neurosci.","page":"402","source":"DOI.org (Crossref)","title":"The “Aging Factor” Eotaxin-1 (CCL11) Is Detectable in Transfusion Blood Products and Increases with the Donor’s Age","volume":"9","author":[{"family":"Hoefer","given":"Julia"},{"family":"Luger","given":"Markus"},{"family":"Dal-Pont","given":"Christian"},{"family":"Culig","given":"Zoran"},{"family":"Schennach","given":"Harald"},{"family":"Jochberger","given":"Stefan"}],"issued":{"date-parts":[["2017",12,1]]}}}],"schema":"https://github.com/citation-style-language/schema/raw/master/csl-citation.json"} </w:instrText>
            </w:r>
            <w:r w:rsidR="00792DD9">
              <w:rPr>
                <w:color w:val="000000"/>
              </w:rPr>
              <w:fldChar w:fldCharType="separate"/>
            </w:r>
            <w:r w:rsidR="00792DD9" w:rsidRPr="00792DD9">
              <w:rPr>
                <w:szCs w:val="24"/>
                <w:vertAlign w:val="superscript"/>
              </w:rPr>
              <w:t>12</w:t>
            </w:r>
            <w:r w:rsidR="00792DD9">
              <w:rPr>
                <w:color w:val="000000"/>
              </w:rPr>
              <w:fldChar w:fldCharType="end"/>
            </w:r>
          </w:p>
        </w:tc>
      </w:tr>
      <w:tr w:rsidR="00CF02D5" w14:paraId="1ADDDDF9" w14:textId="77777777" w:rsidTr="009C48FA">
        <w:trPr>
          <w:trHeight w:val="22"/>
        </w:trPr>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2C450C7" w14:textId="77777777" w:rsidR="00CF02D5" w:rsidRDefault="00946C8F" w:rsidP="009C48FA">
            <w:pPr>
              <w:spacing w:before="240" w:after="0" w:line="240" w:lineRule="auto"/>
              <w:jc w:val="center"/>
              <w:rPr>
                <w:rFonts w:ascii="Times New Roman" w:eastAsia="Times New Roman" w:hAnsi="Times New Roman" w:cs="Times New Roman"/>
                <w:sz w:val="24"/>
                <w:szCs w:val="24"/>
              </w:rPr>
            </w:pPr>
            <w:r>
              <w:rPr>
                <w:b/>
                <w:color w:val="000000"/>
              </w:rPr>
              <w:t>PDGFB</w:t>
            </w: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5BB41E"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Platelet-derived growth factor subunit B</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19A3DC" w14:textId="22D0C75A" w:rsidR="00CF02D5" w:rsidRDefault="00792DD9" w:rsidP="009C48FA">
            <w:pPr>
              <w:spacing w:before="240" w:after="0" w:line="240" w:lineRule="auto"/>
              <w:rPr>
                <w:rFonts w:ascii="Times New Roman" w:eastAsia="Times New Roman" w:hAnsi="Times New Roman" w:cs="Times New Roman"/>
                <w:sz w:val="24"/>
                <w:szCs w:val="24"/>
              </w:rPr>
            </w:pPr>
            <w:r>
              <w:rPr>
                <w:color w:val="000000"/>
              </w:rPr>
              <w:t>N</w:t>
            </w:r>
            <w:r w:rsidR="00946C8F">
              <w:rPr>
                <w:color w:val="000000"/>
              </w:rPr>
              <w:t>o information</w:t>
            </w:r>
          </w:p>
        </w:tc>
        <w:tc>
          <w:tcPr>
            <w:tcW w:w="2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B01B45"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Neutralization of neurotoxins</w:t>
            </w:r>
          </w:p>
          <w:p w14:paraId="56187724" w14:textId="5086B35F" w:rsidR="00CF02D5" w:rsidRPr="00792DD9" w:rsidRDefault="00946C8F" w:rsidP="009C48FA">
            <w:pPr>
              <w:spacing w:before="240" w:after="0" w:line="240" w:lineRule="auto"/>
              <w:rPr>
                <w:rFonts w:ascii="Roboto" w:eastAsia="Roboto" w:hAnsi="Roboto" w:cs="Roboto"/>
                <w:color w:val="0071BC"/>
                <w:sz w:val="24"/>
                <w:szCs w:val="24"/>
                <w:highlight w:val="green"/>
              </w:rPr>
            </w:pPr>
            <w:r>
              <w:rPr>
                <w:color w:val="000000"/>
              </w:rPr>
              <w:lastRenderedPageBreak/>
              <w:t>Functioning of the blood-brain barrier</w:t>
            </w:r>
            <w:r w:rsidR="00792DD9">
              <w:rPr>
                <w:color w:val="000000"/>
              </w:rPr>
              <w:fldChar w:fldCharType="begin"/>
            </w:r>
            <w:r w:rsidR="00792DD9">
              <w:rPr>
                <w:color w:val="000000"/>
              </w:rPr>
              <w:instrText xml:space="preserve"> ADDIN ZOTERO_ITEM CSL_CITATION {"citationID":"qfNdtiDc","properties":{"formattedCitation":"\\super 14\\nosupersub{}","plainCitation":"14","noteIndex":0},"citationItems":[{"id":604,"uris":["http://zotero.org/groups/2891641/items/KG8CXMLD"],"uri":["http://zotero.org/groups/2891641/items/KG8CXMLD"],"itemData":{"id":604,"type":"article-journal","container-title":"Journal of Neuroinflammation","DOI":"10.1186/s12974-019-1497-1","ISSN":"1742-2094","issue":"1","journalAbbreviation":"J Neuroinflammation","language":"en","page":"101","source":"DOI.org (Crossref)","title":"Meningitic Escherichia coli-induced upregulation of PDGF-B and ICAM-1 aggravates blood-brain barrier disruption and neuroinflammatory response","volume":"16","author":[{"family":"Yang","given":"Rui-Cheng"},{"family":"Qu","given":"Xin-Yi"},{"family":"Xiao","given":"Si-Yu"},{"family":"Li","given":"Liang"},{"family":"Xu","given":"Bo-Jie"},{"family":"Fu","given":"Ji-Yang"},{"family":"Lv","given":"Yu-Jin"},{"family":"Amjad","given":"Nouman"},{"family":"Tan","given":"Chen"},{"family":"Kim","given":"Kwang Sik"},{"family":"Chen","given":"Huan-Chun"},{"family":"Wang","given":"Xiang-Ru"}],"issued":{"date-parts":[["2019",12]]}}}],"schema":"https://github.com/citation-style-language/schema/raw/master/csl-citation.json"} </w:instrText>
            </w:r>
            <w:r w:rsidR="00792DD9">
              <w:rPr>
                <w:color w:val="000000"/>
              </w:rPr>
              <w:fldChar w:fldCharType="separate"/>
            </w:r>
            <w:r w:rsidR="00792DD9" w:rsidRPr="00792DD9">
              <w:rPr>
                <w:szCs w:val="24"/>
                <w:vertAlign w:val="superscript"/>
              </w:rPr>
              <w:t>14</w:t>
            </w:r>
            <w:r w:rsidR="00792DD9">
              <w:rPr>
                <w:color w:val="000000"/>
              </w:rPr>
              <w:fldChar w:fldCharType="end"/>
            </w:r>
          </w:p>
          <w:p w14:paraId="039F8C81" w14:textId="177995BE" w:rsidR="00CF02D5" w:rsidRDefault="00946C8F" w:rsidP="009C48FA">
            <w:pPr>
              <w:spacing w:before="240" w:after="0" w:line="240" w:lineRule="auto"/>
              <w:rPr>
                <w:rFonts w:ascii="Times New Roman" w:eastAsia="Times New Roman" w:hAnsi="Times New Roman" w:cs="Times New Roman"/>
                <w:sz w:val="24"/>
                <w:szCs w:val="24"/>
              </w:rPr>
            </w:pPr>
            <w:r>
              <w:rPr>
                <w:color w:val="000000"/>
              </w:rPr>
              <w:t>Stimulating osteoblastoenesis</w:t>
            </w:r>
            <w:r w:rsidR="00792DD9">
              <w:rPr>
                <w:color w:val="000000"/>
              </w:rPr>
              <w:fldChar w:fldCharType="begin"/>
            </w:r>
            <w:r w:rsidR="00792DD9">
              <w:rPr>
                <w:color w:val="000000"/>
              </w:rPr>
              <w:instrText xml:space="preserve"> ADDIN ZOTERO_ITEM CSL_CITATION {"citationID":"0epnNUkb","properties":{"formattedCitation":"\\super 15\\nosupersub{}","plainCitation":"15","noteIndex":0},"citationItems":[{"id":592,"uris":["http://zotero.org/groups/2891641/items/PLNHRK82"],"uri":["http://zotero.org/groups/2891641/items/PLNHRK82"],"itemData":{"id":592,"type":"article-journal","container-title":"Bone Research","DOI":"10.1038/s41413-018-0019-6","ISSN":"2095-6231","issue":"1","journalAbbreviation":"Bone Res","language":"en","page":"16","source":"DOI.org (Crossref)","title":"Paracrine and endocrine actions of bone—the functions of secretory proteins from osteoblasts, osteocytes, and osteoclasts","volume":"6","author":[{"family":"Han","given":"Yujiao"},{"family":"You","given":"Xiuling"},{"family":"Xing","given":"Wenhui"},{"family":"Zhang","given":"Zhong"},{"family":"Zou","given":"Weiguo"}],"issued":{"date-parts":[["2018",12]]}}}],"schema":"https://github.com/citation-style-language/schema/raw/master/csl-citation.json"} </w:instrText>
            </w:r>
            <w:r w:rsidR="00792DD9">
              <w:rPr>
                <w:color w:val="000000"/>
              </w:rPr>
              <w:fldChar w:fldCharType="separate"/>
            </w:r>
            <w:r w:rsidR="00792DD9" w:rsidRPr="00792DD9">
              <w:rPr>
                <w:szCs w:val="24"/>
                <w:vertAlign w:val="superscript"/>
              </w:rPr>
              <w:t>15</w:t>
            </w:r>
            <w:r w:rsidR="00792DD9">
              <w:rPr>
                <w:color w:val="000000"/>
              </w:rPr>
              <w:fldChar w:fldCharType="end"/>
            </w:r>
          </w:p>
        </w:tc>
      </w:tr>
      <w:tr w:rsidR="00CF02D5" w14:paraId="0FB2A1DD" w14:textId="77777777" w:rsidTr="009C48FA">
        <w:trPr>
          <w:trHeight w:val="2184"/>
        </w:trPr>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995A45" w14:textId="77777777" w:rsidR="00CF02D5" w:rsidRDefault="00946C8F" w:rsidP="009C48FA">
            <w:pPr>
              <w:spacing w:before="240" w:after="0" w:line="240" w:lineRule="auto"/>
              <w:jc w:val="center"/>
              <w:rPr>
                <w:rFonts w:ascii="Times New Roman" w:eastAsia="Times New Roman" w:hAnsi="Times New Roman" w:cs="Times New Roman"/>
                <w:sz w:val="24"/>
                <w:szCs w:val="24"/>
              </w:rPr>
            </w:pPr>
            <w:r>
              <w:rPr>
                <w:b/>
                <w:color w:val="000000"/>
              </w:rPr>
              <w:lastRenderedPageBreak/>
              <w:t>IL18</w:t>
            </w: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28E77A"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Interleukin 18, Interferon-gamma inducing factor</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450810"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 xml:space="preserve">- Acts on CD4, CD8 T cells and NK cells to induce </w:t>
            </w:r>
            <w:proofErr w:type="spellStart"/>
            <w:r>
              <w:rPr>
                <w:color w:val="000000"/>
              </w:rPr>
              <w:t>IFNγ</w:t>
            </w:r>
            <w:proofErr w:type="spellEnd"/>
            <w:r>
              <w:rPr>
                <w:color w:val="000000"/>
              </w:rPr>
              <w:t xml:space="preserve"> production, type II interferon →Activating the macrophages</w:t>
            </w:r>
          </w:p>
          <w:p w14:paraId="0153385D"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 Differentiation of naive T cells into Th2 cells</w:t>
            </w:r>
          </w:p>
          <w:p w14:paraId="70A6067F" w14:textId="034BCD25" w:rsidR="00CF02D5" w:rsidRDefault="00946C8F" w:rsidP="009C48FA">
            <w:pPr>
              <w:spacing w:before="240" w:after="0" w:line="240" w:lineRule="auto"/>
              <w:rPr>
                <w:rFonts w:ascii="Times New Roman" w:eastAsia="Times New Roman" w:hAnsi="Times New Roman" w:cs="Times New Roman"/>
                <w:sz w:val="24"/>
                <w:szCs w:val="24"/>
              </w:rPr>
            </w:pPr>
            <w:r>
              <w:rPr>
                <w:color w:val="000000"/>
              </w:rPr>
              <w:t>-</w:t>
            </w:r>
            <w:r w:rsidR="00792DD9">
              <w:rPr>
                <w:color w:val="000000"/>
              </w:rPr>
              <w:t xml:space="preserve"> </w:t>
            </w:r>
            <w:r>
              <w:rPr>
                <w:color w:val="000000"/>
              </w:rPr>
              <w:t>Stimulates mast cells and basophils</w:t>
            </w:r>
          </w:p>
          <w:p w14:paraId="2C54379E"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 Activating apoptosis</w:t>
            </w:r>
          </w:p>
        </w:tc>
        <w:tc>
          <w:tcPr>
            <w:tcW w:w="2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622668" w14:textId="5E1799C5" w:rsidR="00CF02D5" w:rsidRDefault="00946C8F" w:rsidP="009C48FA">
            <w:pPr>
              <w:spacing w:before="240" w:after="0" w:line="240" w:lineRule="auto"/>
            </w:pPr>
            <w:r>
              <w:rPr>
                <w:color w:val="000000"/>
              </w:rPr>
              <w:t>Oncology</w:t>
            </w:r>
            <w:r w:rsidR="00792DD9">
              <w:rPr>
                <w:color w:val="000000"/>
              </w:rPr>
              <w:fldChar w:fldCharType="begin"/>
            </w:r>
            <w:r w:rsidR="00792DD9">
              <w:rPr>
                <w:color w:val="000000"/>
              </w:rPr>
              <w:instrText xml:space="preserve"> ADDIN ZOTERO_ITEM CSL_CITATION {"citationID":"DbzEDo7b","properties":{"formattedCitation":"\\super 16,17\\nosupersub{}","plainCitation":"16,17","noteIndex":0},"citationItems":[{"id":605,"uris":["http://zotero.org/groups/2891641/items/YVXXSVF6"],"uri":["http://zotero.org/groups/2891641/items/YVXXSVF6"],"itemData":{"id":605,"type":"article-journal","container-title":"Journal of Leukocyte Biology","DOI":"10.1189/jlb.5RU0714-360RR","ISSN":"07415400","issue":"4","journalAbbreviation":"Journal of Leukocyte Biology","language":"en","page":"665-675","source":"DOI.org (Crossref)","title":"Context-dependent role of IL-18 in cancer biology and counter-regulation by IL-18BP","volume":"97","author":[{"family":"Fabbi","given":"Marina"},{"family":"Carbotti","given":"Grazia"},{"family":"Ferrini","given":"Silvano"}],"issued":{"date-parts":[["2015",4]]}}},{"id":606,"uris":["http://zotero.org/groups/2891641/items/MXR7NNP9"],"uri":["http://zotero.org/groups/2891641/items/MXR7NNP9"],"itemData":{"id":606,"type":"article-journal","container-title":"Biochimica et Biophysica Acta (BBA) - Reviews on Cancer","DOI":"10.1016/j.bbcan.2013.09.001","ISSN":"0304419X","issue":"2","journalAbbreviation":"Biochimica et Biophysica Acta (BBA) - Reviews on Cancer","language":"en","page":"296-303","source":"DOI.org (Crossref)","title":"Interleukin 18: Friend or foe in cancer","title-short":"Interleukin 18","volume":"1836","author":[{"family":"Palma","given":"Giuseppe"},{"family":"Barbieri","given":"Antonio"},{"family":"Bimonte","given":"Sabrina"},{"family":"Palla","given":"Marco"},{"family":"Zappavigna","given":"Silvia"},{"family":"Caraglia","given":"Michele"},{"family":"Ascierto","given":"Paolo A."},{"family":"Ciliberto","given":"Gennaro"},{"family":"Arra","given":"Claudio"}],"issued":{"date-parts":[["2013",12]]}}}],"schema":"https://github.com/citation-style-language/schema/raw/master/csl-citation.json"} </w:instrText>
            </w:r>
            <w:r w:rsidR="00792DD9">
              <w:rPr>
                <w:color w:val="000000"/>
              </w:rPr>
              <w:fldChar w:fldCharType="separate"/>
            </w:r>
            <w:r w:rsidR="00792DD9" w:rsidRPr="00792DD9">
              <w:rPr>
                <w:szCs w:val="24"/>
                <w:vertAlign w:val="superscript"/>
              </w:rPr>
              <w:t>16,17</w:t>
            </w:r>
            <w:r w:rsidR="00792DD9">
              <w:rPr>
                <w:color w:val="000000"/>
              </w:rPr>
              <w:fldChar w:fldCharType="end"/>
            </w:r>
          </w:p>
          <w:p w14:paraId="6A6849E8" w14:textId="5FABA93A" w:rsidR="00CF02D5" w:rsidRDefault="00946C8F" w:rsidP="009C48FA">
            <w:pPr>
              <w:spacing w:before="240" w:after="0" w:line="240" w:lineRule="auto"/>
            </w:pPr>
            <w:r>
              <w:rPr>
                <w:color w:val="000000"/>
              </w:rPr>
              <w:t>Atherosclerosis</w:t>
            </w:r>
            <w:r w:rsidR="00792DD9">
              <w:rPr>
                <w:color w:val="000000"/>
              </w:rPr>
              <w:fldChar w:fldCharType="begin"/>
            </w:r>
            <w:r w:rsidR="00792DD9">
              <w:rPr>
                <w:color w:val="000000"/>
              </w:rPr>
              <w:instrText xml:space="preserve"> ADDIN ZOTERO_ITEM CSL_CITATION {"citationID":"nWtyEluJ","properties":{"formattedCitation":"\\super 18\\nosupersub{}","plainCitation":"18","noteIndex":0},"citationItems":[{"id":593,"uris":["http://zotero.org/groups/2891641/items/CXX5EPSA"],"uri":["http://zotero.org/groups/2891641/items/CXX5EPSA"],"itemData":{"id":593,"type":"article-journal","container-title":"European Cytokine Network","DOI":"10.1684/ecn.2018.0401","ISSN":"1148-5493","issue":"4","page":"127-140","source":"DOI.org (Crossref)","title":"Interleukin-18: a regulator of cancer and autoimmune diseases","title-short":"Interleukin-18","volume":"28","author":[{"family":"Esmailbeig","given":"Maryam"},{"family":"Ghaderi","given":"Abbas"}],"issued":{"date-parts":[["2017",10]]}}}],"schema":"https://github.com/citation-style-language/schema/raw/master/csl-citation.json"} </w:instrText>
            </w:r>
            <w:r w:rsidR="00792DD9">
              <w:rPr>
                <w:color w:val="000000"/>
              </w:rPr>
              <w:fldChar w:fldCharType="separate"/>
            </w:r>
            <w:r w:rsidR="00792DD9" w:rsidRPr="00792DD9">
              <w:rPr>
                <w:szCs w:val="24"/>
                <w:vertAlign w:val="superscript"/>
              </w:rPr>
              <w:t>18</w:t>
            </w:r>
            <w:r w:rsidR="00792DD9">
              <w:rPr>
                <w:color w:val="000000"/>
              </w:rPr>
              <w:fldChar w:fldCharType="end"/>
            </w:r>
          </w:p>
          <w:p w14:paraId="354B08F6" w14:textId="7D9C4CD5" w:rsidR="00CF02D5" w:rsidRPr="00792DD9" w:rsidRDefault="00946C8F" w:rsidP="009C48FA">
            <w:pPr>
              <w:spacing w:before="240" w:after="0" w:line="240" w:lineRule="auto"/>
              <w:rPr>
                <w:rFonts w:ascii="Times New Roman" w:eastAsia="Times New Roman" w:hAnsi="Times New Roman" w:cs="Times New Roman"/>
              </w:rPr>
            </w:pPr>
            <w:r>
              <w:rPr>
                <w:color w:val="000000"/>
              </w:rPr>
              <w:t>Metabolic syndrome</w:t>
            </w:r>
            <w:r w:rsidR="00792DD9">
              <w:rPr>
                <w:color w:val="000000"/>
              </w:rPr>
              <w:fldChar w:fldCharType="begin"/>
            </w:r>
            <w:r w:rsidR="00792DD9">
              <w:rPr>
                <w:color w:val="000000"/>
              </w:rPr>
              <w:instrText xml:space="preserve"> ADDIN ZOTERO_ITEM CSL_CITATION {"citationID":"OrVJJBmO","properties":{"formattedCitation":"\\super 19\\nosupersub{}","plainCitation":"19","noteIndex":0},"citationItems":[{"id":608,"uris":["http://zotero.org/groups/2891641/items/YQR6TJL6"],"uri":["http://zotero.org/groups/2891641/items/YQR6TJL6"],"itemData":{"id":608,"type":"article-journal","container-title":"Cardiovascular Diabetology","DOI":"10.1186/1475-2840-9-11","ISSN":"1475-2840","issue":"1","journalAbbreviation":"Cardiovasc Diabetol","language":"en","page":"11","source":"DOI.org (Crossref)","title":"The role of interleukin-18 in the metabolic syndrome","volume":"9","author":[{"family":"Trøseid","given":"Marius"},{"family":"Seljeflot","given":"Ingebjørg"},{"family":"Arnesen","given":"Harald"}],"issued":{"date-parts":[["2010"]]}}}],"schema":"https://github.com/citation-style-language/schema/raw/master/csl-citation.json"} </w:instrText>
            </w:r>
            <w:r w:rsidR="00792DD9">
              <w:rPr>
                <w:color w:val="000000"/>
              </w:rPr>
              <w:fldChar w:fldCharType="separate"/>
            </w:r>
            <w:r w:rsidR="00792DD9" w:rsidRPr="00792DD9">
              <w:rPr>
                <w:szCs w:val="24"/>
                <w:vertAlign w:val="superscript"/>
              </w:rPr>
              <w:t>19</w:t>
            </w:r>
            <w:r w:rsidR="00792DD9">
              <w:rPr>
                <w:color w:val="000000"/>
              </w:rPr>
              <w:fldChar w:fldCharType="end"/>
            </w:r>
          </w:p>
          <w:p w14:paraId="1AA38F06" w14:textId="69B81D3A" w:rsidR="00CF02D5" w:rsidRDefault="00946C8F" w:rsidP="009C48FA">
            <w:pPr>
              <w:spacing w:before="240" w:after="0" w:line="240" w:lineRule="auto"/>
              <w:rPr>
                <w:rFonts w:ascii="Times New Roman" w:eastAsia="Times New Roman" w:hAnsi="Times New Roman" w:cs="Times New Roman"/>
                <w:sz w:val="24"/>
                <w:szCs w:val="24"/>
              </w:rPr>
            </w:pPr>
            <w:r>
              <w:rPr>
                <w:color w:val="000000"/>
              </w:rPr>
              <w:t>Allergy</w:t>
            </w:r>
            <w:r w:rsidR="00792DD9">
              <w:rPr>
                <w:color w:val="000000"/>
              </w:rPr>
              <w:fldChar w:fldCharType="begin"/>
            </w:r>
            <w:r w:rsidR="00792DD9">
              <w:rPr>
                <w:color w:val="000000"/>
              </w:rPr>
              <w:instrText xml:space="preserve"> ADDIN ZOTERO_ITEM CSL_CITATION {"citationID":"XLN679OP","properties":{"formattedCitation":"\\super 18\\nosupersub{}","plainCitation":"18","noteIndex":0},"citationItems":[{"id":593,"uris":["http://zotero.org/groups/2891641/items/CXX5EPSA"],"uri":["http://zotero.org/groups/2891641/items/CXX5EPSA"],"itemData":{"id":593,"type":"article-journal","container-title":"European Cytokine Network","DOI":"10.1684/ecn.2018.0401","ISSN":"1148-5493","issue":"4","page":"127-140","source":"DOI.org (Crossref)","title":"Interleukin-18: a regulator of cancer and autoimmune diseases","title-short":"Interleukin-18","volume":"28","author":[{"family":"Esmailbeig","given":"Maryam"},{"family":"Ghaderi","given":"Abbas"}],"issued":{"date-parts":[["2017",10]]}}}],"schema":"https://github.com/citation-style-language/schema/raw/master/csl-citation.json"} </w:instrText>
            </w:r>
            <w:r w:rsidR="00792DD9">
              <w:rPr>
                <w:color w:val="000000"/>
              </w:rPr>
              <w:fldChar w:fldCharType="separate"/>
            </w:r>
            <w:r w:rsidR="00792DD9" w:rsidRPr="00792DD9">
              <w:rPr>
                <w:szCs w:val="24"/>
                <w:vertAlign w:val="superscript"/>
              </w:rPr>
              <w:t>18</w:t>
            </w:r>
            <w:r w:rsidR="00792DD9">
              <w:rPr>
                <w:color w:val="000000"/>
              </w:rPr>
              <w:fldChar w:fldCharType="end"/>
            </w:r>
          </w:p>
        </w:tc>
      </w:tr>
      <w:tr w:rsidR="00CF02D5" w14:paraId="39EB9839" w14:textId="77777777" w:rsidTr="009C48FA">
        <w:trPr>
          <w:trHeight w:val="1356"/>
        </w:trPr>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F8561A" w14:textId="77777777" w:rsidR="00CF02D5" w:rsidRDefault="00946C8F" w:rsidP="009C48FA">
            <w:pPr>
              <w:spacing w:before="240" w:after="0" w:line="240" w:lineRule="auto"/>
              <w:jc w:val="center"/>
              <w:rPr>
                <w:rFonts w:ascii="Times New Roman" w:eastAsia="Times New Roman" w:hAnsi="Times New Roman" w:cs="Times New Roman"/>
                <w:sz w:val="24"/>
                <w:szCs w:val="24"/>
              </w:rPr>
            </w:pPr>
            <w:r>
              <w:rPr>
                <w:b/>
                <w:color w:val="000000"/>
              </w:rPr>
              <w:t>IL6</w:t>
            </w: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0C13D7"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Interleukin 6</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661E444"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 Acute phase protein</w:t>
            </w:r>
          </w:p>
          <w:p w14:paraId="447ED148"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 The production of neutrophils in the bone marrow</w:t>
            </w:r>
          </w:p>
          <w:p w14:paraId="502F830F"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 The growth of B cells</w:t>
            </w:r>
          </w:p>
        </w:tc>
        <w:tc>
          <w:tcPr>
            <w:tcW w:w="2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C3B05D" w14:textId="7E301920" w:rsidR="00CF02D5" w:rsidRDefault="00946C8F" w:rsidP="009C48FA">
            <w:pPr>
              <w:spacing w:before="240" w:after="0" w:line="240" w:lineRule="auto"/>
              <w:rPr>
                <w:rFonts w:ascii="Times New Roman" w:eastAsia="Times New Roman" w:hAnsi="Times New Roman" w:cs="Times New Roman"/>
                <w:sz w:val="24"/>
                <w:szCs w:val="24"/>
              </w:rPr>
            </w:pPr>
            <w:r>
              <w:rPr>
                <w:color w:val="000000"/>
              </w:rPr>
              <w:t>Increases with age</w:t>
            </w:r>
            <w:r w:rsidR="00792DD9">
              <w:rPr>
                <w:color w:val="000000"/>
              </w:rPr>
              <w:fldChar w:fldCharType="begin"/>
            </w:r>
            <w:r w:rsidR="00792DD9">
              <w:rPr>
                <w:color w:val="000000"/>
              </w:rPr>
              <w:instrText xml:space="preserve"> ADDIN ZOTERO_ITEM CSL_CITATION {"citationID":"w4YmgbGf","properties":{"formattedCitation":"\\super 20\\nosupersub{}","plainCitation":"20","noteIndex":0},"citationItems":[{"id":594,"uris":["http://zotero.org/groups/2891641/items/W8TARFSQ"],"uri":["http://zotero.org/groups/2891641/items/W8TARFSQ"],"itemData":{"id":594,"type":"article-journal","container-title":"Archivum Immunologiae et Therapiae Experimentalis","DOI":"10.1007/s00005-015-0377-3","ISSN":"0004-069X, 1661-4917","issue":"2","journalAbbreviation":"Arch. Immunol. Ther. Exp.","language":"en","page":"111-126","source":"DOI.org (Crossref)","title":"Inflammaging and Anti-Inflammaging: The Role of Cytokines in Extreme Longevity","title-short":"Inflammaging and Anti-Inflammaging","volume":"64","author":[{"family":"Minciullo","given":"Paola Lucia"},{"family":"Catalano","given":"Antonino"},{"family":"Mandraffino","given":"Giuseppe"},{"family":"Casciaro","given":"Marco"},{"family":"Crucitti","given":"Andrea"},{"family":"Maltese","given":"Giuseppe"},{"family":"Morabito","given":"Nunziata"},{"family":"Lasco","given":"Antonino"},{"family":"Gangemi","given":"Sebastiano"},{"family":"Basile","given":"Giorgio"}],"issued":{"date-parts":[["2016",4]]}}}],"schema":"https://github.com/citation-style-language/schema/raw/master/csl-citation.json"} </w:instrText>
            </w:r>
            <w:r w:rsidR="00792DD9">
              <w:rPr>
                <w:color w:val="000000"/>
              </w:rPr>
              <w:fldChar w:fldCharType="separate"/>
            </w:r>
            <w:r w:rsidR="00792DD9" w:rsidRPr="00792DD9">
              <w:rPr>
                <w:szCs w:val="24"/>
                <w:vertAlign w:val="superscript"/>
              </w:rPr>
              <w:t>20</w:t>
            </w:r>
            <w:r w:rsidR="00792DD9">
              <w:rPr>
                <w:color w:val="000000"/>
              </w:rPr>
              <w:fldChar w:fldCharType="end"/>
            </w:r>
          </w:p>
          <w:p w14:paraId="7351B86C" w14:textId="76013801" w:rsidR="00CF02D5" w:rsidRDefault="00946C8F" w:rsidP="009C48FA">
            <w:pPr>
              <w:spacing w:before="240" w:after="0" w:line="240" w:lineRule="auto"/>
            </w:pPr>
            <w:r>
              <w:rPr>
                <w:color w:val="000000"/>
              </w:rPr>
              <w:t>Atherosclerosis</w:t>
            </w:r>
            <w:r w:rsidR="00792DD9">
              <w:rPr>
                <w:color w:val="000000"/>
              </w:rPr>
              <w:fldChar w:fldCharType="begin"/>
            </w:r>
            <w:r w:rsidR="00792DD9">
              <w:rPr>
                <w:color w:val="000000"/>
              </w:rPr>
              <w:instrText xml:space="preserve"> ADDIN ZOTERO_ITEM CSL_CITATION {"citationID":"t8gcPGWw","properties":{"formattedCitation":"\\super 21\\nosupersub{}","plainCitation":"21","noteIndex":0},"citationItems":[{"id":609,"uris":["http://zotero.org/groups/2891641/items/HSFG86MC"],"uri":["http://zotero.org/groups/2891641/items/HSFG86MC"],"itemData":{"id":609,"type":"article-journal","container-title":"Cardiology in Review","DOI":"10.1097/CRD.0000000000000021","ISSN":"1061-5377","issue":"3","language":"en","page":"147-151","source":"DOI.org (Crossref)","title":"Inflammation and Atherosclerosis: A Review of the Role of Interleukin-6 in the Development of Atherosclerosis and the Potential for Targeted Drug Therapy","title-short":"Inflammation and Atherosclerosis","volume":"22","author":[{"family":"Hartman","given":"Joshua"},{"family":"Frishman","given":"William H."}],"issued":{"date-parts":[["2014",5]]}}}],"schema":"https://github.com/citation-style-language/schema/raw/master/csl-citation.json"} </w:instrText>
            </w:r>
            <w:r w:rsidR="00792DD9">
              <w:rPr>
                <w:color w:val="000000"/>
              </w:rPr>
              <w:fldChar w:fldCharType="separate"/>
            </w:r>
            <w:r w:rsidR="00792DD9" w:rsidRPr="00792DD9">
              <w:rPr>
                <w:szCs w:val="24"/>
                <w:vertAlign w:val="superscript"/>
              </w:rPr>
              <w:t>21</w:t>
            </w:r>
            <w:r w:rsidR="00792DD9">
              <w:rPr>
                <w:color w:val="000000"/>
              </w:rPr>
              <w:fldChar w:fldCharType="end"/>
            </w:r>
          </w:p>
          <w:p w14:paraId="211D02DE"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CVDs</w:t>
            </w:r>
          </w:p>
          <w:p w14:paraId="7103CD65" w14:textId="1BA323DA" w:rsidR="00CF02D5" w:rsidRDefault="00946C8F" w:rsidP="009C48FA">
            <w:pPr>
              <w:spacing w:before="240" w:after="0" w:line="240" w:lineRule="auto"/>
              <w:rPr>
                <w:rFonts w:ascii="Times New Roman" w:eastAsia="Times New Roman" w:hAnsi="Times New Roman" w:cs="Times New Roman"/>
                <w:sz w:val="24"/>
                <w:szCs w:val="24"/>
              </w:rPr>
            </w:pPr>
            <w:r>
              <w:rPr>
                <w:color w:val="000000"/>
              </w:rPr>
              <w:t>Inflammaging</w:t>
            </w:r>
            <w:r w:rsidR="00792DD9">
              <w:rPr>
                <w:color w:val="000000"/>
              </w:rPr>
              <w:fldChar w:fldCharType="begin"/>
            </w:r>
            <w:r w:rsidR="00792DD9">
              <w:rPr>
                <w:color w:val="000000"/>
              </w:rPr>
              <w:instrText xml:space="preserve"> ADDIN ZOTERO_ITEM CSL_CITATION {"citationID":"JCN4tuYy","properties":{"formattedCitation":"\\super 20,22\\nosupersub{}","plainCitation":"20,22","noteIndex":0},"citationItems":[{"id":594,"uris":["http://zotero.org/groups/2891641/items/W8TARFSQ"],"uri":["http://zotero.org/groups/2891641/items/W8TARFSQ"],"itemData":{"id":594,"type":"article-journal","container-title":"Archivum Immunologiae et Therapiae Experimentalis","DOI":"10.1007/s00005-015-0377-3","ISSN":"0004-069X, 1661-4917","issue":"2","journalAbbreviation":"Arch. Immunol. Ther. Exp.","language":"en","page":"111-126","source":"DOI.org (Crossref)","title":"Inflammaging and Anti-Inflammaging: The Role of Cytokines in Extreme Longevity","title-short":"Inflammaging and Anti-Inflammaging","volume":"64","author":[{"family":"Minciullo","given":"Paola Lucia"},{"family":"Catalano","given":"Antonino"},{"family":"Mandraffino","given":"Giuseppe"},{"family":"Casciaro","given":"Marco"},{"family":"Crucitti","given":"Andrea"},{"family":"Maltese","given":"Giuseppe"},{"family":"Morabito","given":"Nunziata"},{"family":"Lasco","given":"Antonino"},{"family":"Gangemi","given":"Sebastiano"},{"family":"Basile","given":"Giorgio"}],"issued":{"date-parts":[["2016",4]]}}},{"id":611,"uris":["http://zotero.org/groups/2891641/items/3TU5IB6C"],"uri":["http://zotero.org/groups/2891641/items/3TU5IB6C"],"itemData":{"id":611,"type":"article-journal","container-title":"Journal of the American Medical Directors Association","DOI":"10.1016/j.jamda.2013.05.009","ISSN":"15258610","issue":"12","journalAbbreviation":"Journal of the American Medical Directors Association","language":"en","page":"877-882","source":"DOI.org (Crossref)","title":"Proinflammatory Cytokines, Aging, and Age-Related Diseases","volume":"14","author":[{"family":"Michaud","given":"Martin"},{"family":"Balardy","given":"Laurent"},{"family":"Moulis","given":"Guillaume"},{"family":"Gaudin","given":"Clement"},{"family":"Peyrot","given":"Caroline"},{"family":"Vellas","given":"Bruno"},{"family":"Cesari","given":"Matteo"},{"family":"Nourhashemi","given":"Fati"}],"issued":{"date-parts":[["2013",12]]}}}],"schema":"https://github.com/citation-style-language/schema/raw/master/csl-citation.json"} </w:instrText>
            </w:r>
            <w:r w:rsidR="00792DD9">
              <w:rPr>
                <w:color w:val="000000"/>
              </w:rPr>
              <w:fldChar w:fldCharType="separate"/>
            </w:r>
            <w:r w:rsidR="00792DD9" w:rsidRPr="00792DD9">
              <w:rPr>
                <w:szCs w:val="24"/>
                <w:vertAlign w:val="superscript"/>
              </w:rPr>
              <w:t>20,22</w:t>
            </w:r>
            <w:r w:rsidR="00792DD9">
              <w:rPr>
                <w:color w:val="000000"/>
              </w:rPr>
              <w:fldChar w:fldCharType="end"/>
            </w:r>
          </w:p>
        </w:tc>
      </w:tr>
      <w:tr w:rsidR="00CF02D5" w14:paraId="789BC35C" w14:textId="77777777" w:rsidTr="009C48FA">
        <w:trPr>
          <w:trHeight w:val="22"/>
        </w:trPr>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3B985A" w14:textId="77777777" w:rsidR="00CF02D5" w:rsidRDefault="00946C8F" w:rsidP="009C48FA">
            <w:pPr>
              <w:spacing w:before="240" w:after="0" w:line="240" w:lineRule="auto"/>
              <w:jc w:val="center"/>
              <w:rPr>
                <w:rFonts w:ascii="Times New Roman" w:eastAsia="Times New Roman" w:hAnsi="Times New Roman" w:cs="Times New Roman"/>
                <w:sz w:val="24"/>
                <w:szCs w:val="24"/>
              </w:rPr>
            </w:pPr>
            <w:r>
              <w:rPr>
                <w:b/>
                <w:color w:val="000000"/>
              </w:rPr>
              <w:t>CXCL1</w:t>
            </w: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507FC5"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chemokine (C-X-C motif) ligand 1</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42A8EA"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Chemoattractant for neutrophils</w:t>
            </w:r>
          </w:p>
        </w:tc>
        <w:tc>
          <w:tcPr>
            <w:tcW w:w="2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571F0E"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Wound healing</w:t>
            </w:r>
          </w:p>
          <w:p w14:paraId="2C95599E" w14:textId="156A86F4" w:rsidR="00CF02D5" w:rsidRDefault="00946C8F" w:rsidP="009C48FA">
            <w:pPr>
              <w:spacing w:before="240" w:after="0" w:line="240" w:lineRule="auto"/>
            </w:pPr>
            <w:r>
              <w:rPr>
                <w:color w:val="000000"/>
              </w:rPr>
              <w:t>Tumorigenesis</w:t>
            </w:r>
            <w:r w:rsidR="00792DD9">
              <w:rPr>
                <w:color w:val="000000"/>
              </w:rPr>
              <w:fldChar w:fldCharType="begin"/>
            </w:r>
            <w:r w:rsidR="00792DD9">
              <w:rPr>
                <w:color w:val="000000"/>
              </w:rPr>
              <w:instrText xml:space="preserve"> ADDIN ZOTERO_ITEM CSL_CITATION {"citationID":"NnQET5VM","properties":{"formattedCitation":"\\super 23,24\\nosupersub{}","plainCitation":"23,24","noteIndex":0},"citationItems":[{"id":612,"uris":["http://zotero.org/groups/2891641/items/4JU2G6ND"],"uri":["http://zotero.org/groups/2891641/items/4JU2G6ND"],"itemData":{"id":612,"type":"article-journal","abstract":"The CXC chemokine, CXCL1 (melanoma growth-stimulatory activity/growth-regulated protein alpha), plays a major role in inflammation, angiogenesis, tumorigenesis, and wound healing. Recently, chemokines have been extensively related to cellular transformation, tumor growth, homing, and metastasis. CXCL1 and its mouse homologue MIP-2 have been shown to be involved in the process of tumor formation. When chemokines such as CXCL1 and CXCL8 (IL-8) become disregulated so that they are chronically expressed, tissue damage, angiogenesis, and tumorigenesis can follow. This up-regulation of chemokines has been attributed to constitutive activation of NF-kappaB. The constitutive NF-kappaB activation is an emerging hallmark in various types of tumors including breast, colon, pancreatic, ovarian, as well as melanoma. Previous findings from our laboratory and other laboratories have demonstrated the role of endogenous activation of NF-kappaB in association with enhanced metastatic potential of malignant melanoma cells and suggest that targeting NF-kappaB may have potential therapeutic effects in clinical trials. An important step in this direction would be to delineate the important intracellular pathways and upstream kinases involved in up-regulation of NF-kappaB in melanoma cells. In this review, the signaling pathways involved in the disregulation of NF-kappaB and chemokine expression are discussed.","container-title":"Journal of Leukocyte Biology","ISSN":"0741-5400","issue":"1","journalAbbreviation":"J Leukoc Biol","language":"eng","note":"PMID: 12101257\nPMCID: PMC2668262","page":"9-18","source":"PubMed","title":"Role of CXCL1 in tumorigenesis of melanoma","volume":"72","author":[{"family":"Dhawan","given":"Punita"},{"family":"Richmond","given":"Ann"}],"issued":{"date-parts":[["2002",7]]}}},{"id":614,"uris":["http://zotero.org/groups/2891641/items/EQKVNXY2"],"uri":["http://zotero.org/groups/2891641/items/EQKVNXY2"],"itemData":{"id":614,"type":"article-journal","container-title":"Nature","DOI":"10.1038/nature17403","ISSN":"0028-0836, 1476-4687","issue":"7598","journalAbbreviation":"Nature","language":"en","page":"245-249","source":"DOI.org (Crossref)","title":"The necrosome promotes pancreatic oncogenesis via CXCL1 and Mincle-induced immune suppression","volume":"532","author":[{"family":"Seifert","given":"Lena"},{"family":"Werba","given":"Gregor"},{"family":"Tiwari","given":"Shaun"},{"family":"Giao Ly","given":"Nancy Ngoc"},{"family":"Alothman","given":"Sara"},{"family":"Alqunaibit","given":"Dalia"},{"family":"Avanzi","given":"Antonina"},{"family":"Barilla","given":"Rocky"},{"family":"Daley","given":"Donnele"},{"family":"Greco","given":"Stephanie H."},{"family":"Torres-Hernandez","given":"Alejandro"},{"family":"Pergamo","given":"Matthew"},{"family":"Ochi","given":"Atsuo"},{"family":"Zambirinis","given":"Constantinos P."},{"family":"Pansari","given":"Mridul"},{"family":"Rendon","given":"Mauricio"},{"family":"Tippens","given":"Daniel"},{"family":"Hundeyin","given":"Mautin"},{"family":"Mani","given":"Vishnu R."},{"family":"Hajdu","given":"Cristina"},{"family":"Engle","given":"Dannielle"},{"family":"Miller","given":"George"}],"issued":{"date-parts":[["2016",4,14]]}}}],"schema":"https://github.com/citation-style-language/schema/raw/master/csl-citation.json"} </w:instrText>
            </w:r>
            <w:r w:rsidR="00792DD9">
              <w:rPr>
                <w:color w:val="000000"/>
              </w:rPr>
              <w:fldChar w:fldCharType="separate"/>
            </w:r>
            <w:r w:rsidR="00792DD9" w:rsidRPr="00792DD9">
              <w:rPr>
                <w:szCs w:val="24"/>
                <w:vertAlign w:val="superscript"/>
              </w:rPr>
              <w:t>23,24</w:t>
            </w:r>
            <w:r w:rsidR="00792DD9">
              <w:rPr>
                <w:color w:val="000000"/>
              </w:rPr>
              <w:fldChar w:fldCharType="end"/>
            </w:r>
          </w:p>
        </w:tc>
      </w:tr>
      <w:tr w:rsidR="00CF02D5" w14:paraId="73A854C0" w14:textId="77777777" w:rsidTr="009C48FA">
        <w:trPr>
          <w:trHeight w:val="2375"/>
        </w:trPr>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A28CC6" w14:textId="54BFF885" w:rsidR="00CF02D5" w:rsidRDefault="00946C8F" w:rsidP="009C48FA">
            <w:pPr>
              <w:spacing w:before="240" w:after="0" w:line="240" w:lineRule="auto"/>
              <w:jc w:val="center"/>
              <w:rPr>
                <w:rFonts w:ascii="Times New Roman" w:eastAsia="Times New Roman" w:hAnsi="Times New Roman" w:cs="Times New Roman"/>
                <w:sz w:val="24"/>
                <w:szCs w:val="24"/>
              </w:rPr>
            </w:pPr>
            <w:r>
              <w:rPr>
                <w:b/>
                <w:color w:val="000000"/>
              </w:rPr>
              <w:t>GCSF</w:t>
            </w: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FF2E39"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Granulocyte colony-stimulating factor, colony-stimulating factor 3 (CSF 3)</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9CED38"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 Produce granulocytes</w:t>
            </w:r>
          </w:p>
          <w:p w14:paraId="6F452CC5"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 Egress granulocytes</w:t>
            </w:r>
          </w:p>
        </w:tc>
        <w:tc>
          <w:tcPr>
            <w:tcW w:w="2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D380F2" w14:textId="722ED656" w:rsidR="00CF02D5" w:rsidRDefault="00946C8F" w:rsidP="009C48FA">
            <w:pPr>
              <w:spacing w:before="240" w:after="0" w:line="240" w:lineRule="auto"/>
              <w:rPr>
                <w:rFonts w:ascii="Times New Roman" w:eastAsia="Times New Roman" w:hAnsi="Times New Roman" w:cs="Times New Roman"/>
                <w:sz w:val="24"/>
                <w:szCs w:val="24"/>
              </w:rPr>
            </w:pPr>
            <w:r>
              <w:rPr>
                <w:color w:val="000000"/>
              </w:rPr>
              <w:t>Age-related immunodeficiency</w:t>
            </w:r>
            <w:r w:rsidR="004B0220">
              <w:rPr>
                <w:color w:val="000000"/>
              </w:rPr>
              <w:fldChar w:fldCharType="begin"/>
            </w:r>
            <w:r w:rsidR="004B0220">
              <w:rPr>
                <w:color w:val="000000"/>
              </w:rPr>
              <w:instrText xml:space="preserve"> ADDIN ZOTERO_ITEM CSL_CITATION {"citationID":"IWsdCBNB","properties":{"formattedCitation":"\\super 25\\nosupersub{}","plainCitation":"25","noteIndex":0},"citationItems":[{"id":595,"uris":["http://zotero.org/groups/2891641/items/XPNKGSNC"],"uri":["http://zotero.org/groups/2891641/items/XPNKGSNC"],"itemData":{"id":595,"type":"article-journal","abstract":"\"Science means constantly walking a tight rope\" Heinrich Rohrer, physicist, 1933. Community-acquired pneumonia (CAP) is the leading cause of death from infectious disease worldwide and disproportionately affects older adults and children. In high-income countries, pneumonia is one of the most common reasons for hospitalisation and (when recurrent) is associated with a risk of developing chronic pulmonary conditions in adulthood. Pneumococcal pneumonia is particularly prevalent in older adults, and here, pneumonia is still associated with significant mortality despite the widespread use of pneumococcal vaccination in middleand high-income countries and a low prevalence of resistant organisms. In older adults, 11% of pneumonia survivors are readmitted within months of discharge, often with a further pneumonia episode and with worse outcomes. In children, recurrent pneumonia occurs in approximately 10% of survivors and therefore is a significant cause of healthcare use. Current antibiotic trials focus on short-term outcomes and increasingly shorter courses of antibiotic therapy. However, the high requirement for further treatment for recurrent pneumonia questions the effectiveness of current strategies, and there is increasing global concern about our reliance on antibiotics to treat infections. Novel therapeutic targets and approaches are needed to improve outcomes. Neutrophils are the most abundant immune cell and among the first responders to infection. Appropriate neutrophil responses are crucial to host defence, as evidenced by the poor outcomes seen in neutropenia. Neutrophils from older adults appear to be dysfunctional, displaying a reduced ability to target infected or inflamed tissue, poor phagocytic responses and a reduced capacity to release neutrophil extracellular traps (NETs); this occurs in health, but responses are further diminished during infection and particularly during sepsis, where a reduced response to granulocyte colony-stimulating factor (G-CSF) inhibits the release of immature neutrophils from the bone marrow. Of note, neutrophil responses are similar in preterm infants. Here, the storage pool is decreased, neutrophils are less able to degranulate, have a reduced migratory capacity and are less able to release NETs. Less is known about neutrophil function from older children, but theoretically, impaired functions might increase susceptibility to infections. Targeting these blunted responses may offer a new paradigm for treating CAP, but modifying neutrophil behaviour is challenging; reducing their numbers or inhibiting their function is associated with poor clinical outcomes from infection. Uncontrolled activation and degranulation can cause significant host tissue damage. Any neutrophil-based intervention must walk the tightrope described by Heinrich Rohrer, facilitating necessary phagocytic functions while preventing bystander host damage, and this is a significant challenge which this review will explore.","container-title":"Thorax","DOI":"10.1136/thoraxjnl-2018-212826","ISSN":"0040-6376, 1468-3296","issue":"2","journalAbbreviation":"Thorax","language":"en","page":"164-171","source":"DOI.org (Crossref)","title":"Neutrophils in community-acquired pneumonia: parallels in dysfunction at the extremes of age","title-short":"Neutrophils in community-acquired pneumonia","volume":"75","author":[{"family":"Grudzinska","given":"Frances Susanna"},{"family":"Brodlie","given":"Malcolm"},{"family":"Scholefield","given":"Barnaby R"},{"family":"Jackson","given":"Thomas"},{"family":"Scott","given":"Aaron"},{"family":"Thickett","given":"David R"},{"family":"Sapey","given":"Elizabeth"}],"issued":{"date-parts":[["2020",2]]}}}],"schema":"https://github.com/citation-style-language/schema/raw/master/csl-citation.json"} </w:instrText>
            </w:r>
            <w:r w:rsidR="004B0220">
              <w:rPr>
                <w:color w:val="000000"/>
              </w:rPr>
              <w:fldChar w:fldCharType="separate"/>
            </w:r>
            <w:r w:rsidR="004B0220" w:rsidRPr="004B0220">
              <w:rPr>
                <w:szCs w:val="24"/>
                <w:vertAlign w:val="superscript"/>
              </w:rPr>
              <w:t>25</w:t>
            </w:r>
            <w:r w:rsidR="004B0220">
              <w:rPr>
                <w:color w:val="000000"/>
              </w:rPr>
              <w:fldChar w:fldCharType="end"/>
            </w:r>
          </w:p>
          <w:p w14:paraId="0C0695AA" w14:textId="0252ED17" w:rsidR="00CF02D5" w:rsidRDefault="00946C8F" w:rsidP="009C48FA">
            <w:pPr>
              <w:spacing w:before="240" w:after="0" w:line="240" w:lineRule="auto"/>
              <w:rPr>
                <w:rFonts w:ascii="Times New Roman" w:eastAsia="Times New Roman" w:hAnsi="Times New Roman" w:cs="Times New Roman"/>
                <w:sz w:val="24"/>
                <w:szCs w:val="24"/>
              </w:rPr>
            </w:pPr>
            <w:r>
              <w:rPr>
                <w:color w:val="000000"/>
              </w:rPr>
              <w:t>Sacropenia</w:t>
            </w:r>
            <w:r w:rsidR="004B0220">
              <w:rPr>
                <w:color w:val="000000"/>
              </w:rPr>
              <w:fldChar w:fldCharType="begin"/>
            </w:r>
            <w:r w:rsidR="004B0220">
              <w:rPr>
                <w:color w:val="000000"/>
              </w:rPr>
              <w:instrText xml:space="preserve"> ADDIN ZOTERO_ITEM CSL_CITATION {"citationID":"uVMfWiF1","properties":{"formattedCitation":"\\super 26\\nosupersub{}","plainCitation":"26","noteIndex":0},"citationItems":[{"id":596,"uris":["http://zotero.org/groups/2891641/items/6DSX5GU2"],"uri":["http://zotero.org/groups/2891641/items/6DSX5GU2"],"itemData":{"id":596,"type":"article-journal","container-title":"The EMBO Journal","DOI":"10.15252/embj.2019102154","ISSN":"0261-4189, 1460-2075","issue":"24","journalAbbreviation":"EMBO J","language":"en","source":"DOI.org (Crossref)","title":"Muscle‐secreted granulocyte colony‐stimulating factor functions as metabolic niche factor ameliorating loss of muscle stem cells in aged mice","URL":"https://onlinelibrary.wiley.com/doi/10.15252/embj.2019102154","volume":"38","author":[{"family":"Li","given":"Hu"},{"family":"Chen","given":"Qian"},{"family":"Li","given":"Changyin"},{"family":"Zhong","given":"Ran"},{"family":"Zhao","given":"Yixia"},{"family":"Zhang","given":"Qianying"},{"family":"Tong","given":"Weimin"},{"family":"Zhu","given":"Dahai"},{"family":"Zhang","given":"Yong"}],"accessed":{"date-parts":[["2021",5,13]]},"issued":{"date-parts":[["2019",12,16]]}}}],"schema":"https://github.com/citation-style-language/schema/raw/master/csl-citation.json"} </w:instrText>
            </w:r>
            <w:r w:rsidR="004B0220">
              <w:rPr>
                <w:color w:val="000000"/>
              </w:rPr>
              <w:fldChar w:fldCharType="separate"/>
            </w:r>
            <w:r w:rsidR="004B0220" w:rsidRPr="004B0220">
              <w:rPr>
                <w:szCs w:val="24"/>
                <w:vertAlign w:val="superscript"/>
              </w:rPr>
              <w:t>26</w:t>
            </w:r>
            <w:r w:rsidR="004B0220">
              <w:rPr>
                <w:color w:val="000000"/>
              </w:rPr>
              <w:fldChar w:fldCharType="end"/>
            </w:r>
          </w:p>
        </w:tc>
      </w:tr>
      <w:tr w:rsidR="00CF02D5" w14:paraId="74140829" w14:textId="77777777" w:rsidTr="009C48FA">
        <w:trPr>
          <w:trHeight w:val="22"/>
        </w:trPr>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C83A38" w14:textId="63ADF103" w:rsidR="00CF02D5" w:rsidRDefault="00946C8F" w:rsidP="009C48FA">
            <w:pPr>
              <w:spacing w:before="240" w:after="0" w:line="240" w:lineRule="auto"/>
              <w:jc w:val="center"/>
              <w:rPr>
                <w:rFonts w:ascii="Times New Roman" w:eastAsia="Times New Roman" w:hAnsi="Times New Roman" w:cs="Times New Roman"/>
                <w:sz w:val="24"/>
                <w:szCs w:val="24"/>
              </w:rPr>
            </w:pPr>
            <w:r>
              <w:rPr>
                <w:b/>
                <w:color w:val="000000"/>
              </w:rPr>
              <w:t>CSF1</w:t>
            </w: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6E428B"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 xml:space="preserve">colony stimulating factor 1, macrophage </w:t>
            </w:r>
            <w:r>
              <w:rPr>
                <w:color w:val="000000"/>
              </w:rPr>
              <w:lastRenderedPageBreak/>
              <w:t>colony-stimulating factor (M-CSF)</w:t>
            </w:r>
          </w:p>
        </w:tc>
        <w:tc>
          <w:tcPr>
            <w:tcW w:w="3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FFBC448"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lastRenderedPageBreak/>
              <w:t xml:space="preserve">- Proliferation, differentiation, and survival of monocytes, </w:t>
            </w:r>
            <w:r>
              <w:rPr>
                <w:color w:val="000000"/>
              </w:rPr>
              <w:lastRenderedPageBreak/>
              <w:t>macrophages, and bone marrow progenitor cells</w:t>
            </w:r>
          </w:p>
          <w:p w14:paraId="78A5ECAC" w14:textId="77777777" w:rsidR="00CF02D5" w:rsidRDefault="00946C8F" w:rsidP="009C48FA">
            <w:pPr>
              <w:spacing w:before="240" w:after="0" w:line="240" w:lineRule="auto"/>
              <w:rPr>
                <w:rFonts w:ascii="Times New Roman" w:eastAsia="Times New Roman" w:hAnsi="Times New Roman" w:cs="Times New Roman"/>
                <w:sz w:val="24"/>
                <w:szCs w:val="24"/>
              </w:rPr>
            </w:pPr>
            <w:r>
              <w:rPr>
                <w:color w:val="000000"/>
              </w:rPr>
              <w:t xml:space="preserve">- Macrophages and </w:t>
            </w:r>
            <w:proofErr w:type="spellStart"/>
            <w:r>
              <w:rPr>
                <w:color w:val="000000"/>
              </w:rPr>
              <w:t>monocytes→increased</w:t>
            </w:r>
            <w:proofErr w:type="spellEnd"/>
            <w:r>
              <w:rPr>
                <w:color w:val="000000"/>
              </w:rPr>
              <w:t xml:space="preserve"> phagocytic and chemotactic activity</w:t>
            </w:r>
          </w:p>
        </w:tc>
        <w:tc>
          <w:tcPr>
            <w:tcW w:w="2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757FB1" w14:textId="2D25C2B1" w:rsidR="00CF02D5" w:rsidRDefault="00946C8F" w:rsidP="009C48FA">
            <w:pPr>
              <w:spacing w:before="240" w:after="0" w:line="240" w:lineRule="auto"/>
              <w:rPr>
                <w:rFonts w:ascii="Times New Roman" w:eastAsia="Times New Roman" w:hAnsi="Times New Roman" w:cs="Times New Roman"/>
                <w:sz w:val="24"/>
                <w:szCs w:val="24"/>
              </w:rPr>
            </w:pPr>
            <w:r>
              <w:rPr>
                <w:color w:val="000000"/>
              </w:rPr>
              <w:lastRenderedPageBreak/>
              <w:t>Alzheimer's disease</w:t>
            </w:r>
            <w:r w:rsidR="004B0220">
              <w:rPr>
                <w:color w:val="000000"/>
              </w:rPr>
              <w:fldChar w:fldCharType="begin"/>
            </w:r>
            <w:r w:rsidR="004B0220">
              <w:rPr>
                <w:color w:val="000000"/>
              </w:rPr>
              <w:instrText xml:space="preserve"> ADDIN ZOTERO_ITEM CSL_CITATION {"citationID":"rj2nzSwV","properties":{"formattedCitation":"\\super 27\\nosupersub{}","plainCitation":"27","noteIndex":0},"citationItems":[{"id":615,"uris":["http://zotero.org/groups/2891641/items/ZCIGVSIN"],"uri":["http://zotero.org/groups/2891641/items/ZCIGVSIN"],"itemData":{"id":615,"type":"article-journal","container-title":"Frontiers in Aging Neuroscience","DOI":"10.3389/fnagi.2017.00244","ISSN":"1663-4365","journalAbbreviation":"Front. Aging Neurosci.","page":"244","source":"DOI.org (Crossref)","title":"Studies on Colony Stimulating Factor Receptor-1 and Ligands Colony Stimulating Factor-1 and Interleukin-34 in Alzheimer's Disease Brains and Human Microglia","volume":"9","author":[{"family":"Walker","given":"Douglas G."},{"family":"Tang","given":"Tiffany M."},{"family":"Lue","given":"Lih-Fen"}],"issued":{"date-parts":[["2017",8,9]]}}}],"schema":"https://github.com/citation-style-language/schema/raw/master/csl-citation.json"} </w:instrText>
            </w:r>
            <w:r w:rsidR="004B0220">
              <w:rPr>
                <w:color w:val="000000"/>
              </w:rPr>
              <w:fldChar w:fldCharType="separate"/>
            </w:r>
            <w:r w:rsidR="004B0220" w:rsidRPr="004B0220">
              <w:rPr>
                <w:szCs w:val="24"/>
                <w:vertAlign w:val="superscript"/>
              </w:rPr>
              <w:t>27</w:t>
            </w:r>
            <w:r w:rsidR="004B0220">
              <w:rPr>
                <w:color w:val="000000"/>
              </w:rPr>
              <w:fldChar w:fldCharType="end"/>
            </w:r>
          </w:p>
          <w:p w14:paraId="57FC2AD1" w14:textId="60E0C18C" w:rsidR="00CF02D5" w:rsidRDefault="00946C8F" w:rsidP="009C48FA">
            <w:pPr>
              <w:spacing w:before="240" w:after="0" w:line="240" w:lineRule="auto"/>
            </w:pPr>
            <w:r>
              <w:rPr>
                <w:color w:val="000000"/>
              </w:rPr>
              <w:t>Dementia</w:t>
            </w:r>
            <w:r w:rsidR="004B0220">
              <w:rPr>
                <w:color w:val="000000"/>
              </w:rPr>
              <w:fldChar w:fldCharType="begin"/>
            </w:r>
            <w:r w:rsidR="004B0220">
              <w:rPr>
                <w:color w:val="000000"/>
              </w:rPr>
              <w:instrText xml:space="preserve"> ADDIN ZOTERO_ITEM CSL_CITATION {"citationID":"QXuN9Hfn","properties":{"formattedCitation":"\\super 28,29\\nosupersub{}","plainCitation":"28,29","noteIndex":0},"citationItems":[{"id":616,"uris":["http://zotero.org/groups/2891641/items/PIMXVWAI"],"uri":["http://zotero.org/groups/2891641/items/PIMXVWAI"],"itemData":{"id":616,"type":"article-journal","container-title":"Trends in Neurosciences","DOI":"10.1016/j.tins.2016.03.005","ISSN":"01662236","issue":"6","journalAbbreviation":"Trends in Neurosciences","language":"en","page":"378-393","source":"DOI.org (Crossref)","title":"Emerging Roles for CSF-1 Receptor and its Ligands in the Nervous System","volume":"39","author":[{"family":"Chitu","given":"Violeta"},{"family":"Gokhan","given":"Şölen"},{"family":"Nandi","given":"Sayan"},{"family":"Mehler","given":"Mark F."},{"family":"Stanley","given":"E. Richard"}],"issued":{"date-parts":[["2016",6]]}}},{"id":617,"uris":["http://zotero.org/groups/2891641/items/3FDWVFJG"],"uri":["http://zotero.org/groups/2891641/items/3FDWVFJG"],"itemData":{"id":617,"type":"article-journal","container-title":"EMBO Molecular Medicine","DOI":"10.15252/emmm.202012889","ISSN":"1757-4676, 1757-4684","issue":"2","journalAbbreviation":"EMBO Mol Med","language":"en","source":"DOI.org (Crossref)","title":"Attenuated CSF‐1R signalling drives cerebrovascular pathology","URL":"https://onlinelibrary.wiley.com/doi/10.15252/emmm.202012889","volume":"13","author":[{"family":"Delaney","given":"Conor"},{"family":"Farrell","given":"Michael"},{"family":"Doherty","given":"Colin P"},{"family":"Brennan","given":"Kiva"},{"family":"O’Keeffe","given":"Eoin"},{"family":"Greene","given":"Chris"},{"family":"Byrne","given":"Kieva"},{"family":"Kelly","given":"Eoin"},{"family":"Birmingham","given":"Niamh"},{"family":"Hickey","given":"Paula"},{"family":"Cronin","given":"Simon"},{"family":"Savvides","given":"Savvas N"},{"family":"Doyle","given":"Sarah L"},{"family":"Campbell","given":"Matthew"}],"accessed":{"date-parts":[["2021",5,25]]},"issued":{"date-parts":[["2021",2,5]]}}}],"schema":"https://github.com/citation-style-language/schema/raw/master/csl-citation.json"} </w:instrText>
            </w:r>
            <w:r w:rsidR="004B0220">
              <w:rPr>
                <w:color w:val="000000"/>
              </w:rPr>
              <w:fldChar w:fldCharType="separate"/>
            </w:r>
            <w:r w:rsidR="004B0220" w:rsidRPr="004B0220">
              <w:rPr>
                <w:szCs w:val="24"/>
                <w:vertAlign w:val="superscript"/>
              </w:rPr>
              <w:t>28,29</w:t>
            </w:r>
            <w:r w:rsidR="004B0220">
              <w:rPr>
                <w:color w:val="000000"/>
              </w:rPr>
              <w:fldChar w:fldCharType="end"/>
            </w:r>
          </w:p>
          <w:p w14:paraId="000379D5" w14:textId="4FC258A5" w:rsidR="00CF02D5" w:rsidRDefault="00946C8F" w:rsidP="009C48FA">
            <w:pPr>
              <w:spacing w:before="240" w:after="0" w:line="240" w:lineRule="auto"/>
              <w:rPr>
                <w:rFonts w:ascii="Times New Roman" w:eastAsia="Times New Roman" w:hAnsi="Times New Roman" w:cs="Times New Roman"/>
                <w:sz w:val="24"/>
                <w:szCs w:val="24"/>
              </w:rPr>
            </w:pPr>
            <w:r>
              <w:rPr>
                <w:color w:val="000000"/>
              </w:rPr>
              <w:lastRenderedPageBreak/>
              <w:t>Increases with age</w:t>
            </w:r>
            <w:r w:rsidR="004B0220">
              <w:rPr>
                <w:color w:val="000000"/>
              </w:rPr>
              <w:fldChar w:fldCharType="begin"/>
            </w:r>
            <w:r w:rsidR="004B0220">
              <w:rPr>
                <w:color w:val="000000"/>
              </w:rPr>
              <w:instrText xml:space="preserve"> ADDIN ZOTERO_ITEM CSL_CITATION {"citationID":"lbTaSlhN","properties":{"formattedCitation":"\\super 30\\nosupersub{}","plainCitation":"30","noteIndex":0},"citationItems":[{"id":573,"uris":["http://zotero.org/groups/2891641/items/IARM38BE"],"uri":["http://zotero.org/groups/2891641/items/IARM38BE"],"itemData":{"id":573,"type":"article-journal","container-title":"Archives of Gerontology and Geriatrics","DOI":"10.1016/S0167-4943(99)00015-1","ISSN":"01674943","issue":"1","journalAbbreviation":"Archives of Gerontology and Geriatrics","language":"en","page":"13-20","source":"DOI.org (Crossref)","title":"Age related elevation of serum macrophage colony stimulating factor (M-CSF) level","volume":"29","author":[{"family":"Suehiro","given":"Akira"},{"family":"Imagawa","given":"Takashi"},{"family":"Hosokawa","given":"Hiroyuki"},{"family":"Suehiro","given":"Mitsuko"},{"family":"Ohe","given":"Yokiko"},{"family":"Kakishita","given":"Eizo"}],"issued":{"date-parts":[["1999",8]]}}}],"schema":"https://github.com/citation-style-language/schema/raw/master/csl-citation.json"} </w:instrText>
            </w:r>
            <w:r w:rsidR="004B0220">
              <w:rPr>
                <w:color w:val="000000"/>
              </w:rPr>
              <w:fldChar w:fldCharType="separate"/>
            </w:r>
            <w:r w:rsidR="004B0220" w:rsidRPr="004B0220">
              <w:rPr>
                <w:szCs w:val="24"/>
                <w:vertAlign w:val="superscript"/>
              </w:rPr>
              <w:t>30</w:t>
            </w:r>
            <w:r w:rsidR="004B0220">
              <w:rPr>
                <w:color w:val="000000"/>
              </w:rPr>
              <w:fldChar w:fldCharType="end"/>
            </w:r>
          </w:p>
          <w:p w14:paraId="2065950E" w14:textId="2303F31B" w:rsidR="00CF02D5" w:rsidRDefault="00946C8F" w:rsidP="009C48FA">
            <w:pPr>
              <w:spacing w:before="240" w:after="0" w:line="240" w:lineRule="auto"/>
              <w:rPr>
                <w:rFonts w:ascii="Times New Roman" w:eastAsia="Times New Roman" w:hAnsi="Times New Roman" w:cs="Times New Roman"/>
                <w:sz w:val="24"/>
                <w:szCs w:val="24"/>
              </w:rPr>
            </w:pPr>
            <w:r>
              <w:rPr>
                <w:color w:val="000000"/>
              </w:rPr>
              <w:t>Regulate osteoclastogenesis</w:t>
            </w:r>
            <w:r w:rsidR="004B0220">
              <w:rPr>
                <w:color w:val="000000"/>
              </w:rPr>
              <w:fldChar w:fldCharType="begin"/>
            </w:r>
            <w:r w:rsidR="004B0220">
              <w:rPr>
                <w:color w:val="000000"/>
              </w:rPr>
              <w:instrText xml:space="preserve"> ADDIN ZOTERO_ITEM CSL_CITATION {"citationID":"zYSfFls4","properties":{"formattedCitation":"\\super 15\\nosupersub{}","plainCitation":"15","noteIndex":0},"citationItems":[{"id":592,"uris":["http://zotero.org/groups/2891641/items/PLNHRK82"],"uri":["http://zotero.org/groups/2891641/items/PLNHRK82"],"itemData":{"id":592,"type":"article-journal","container-title":"Bone Research","DOI":"10.1038/s41413-018-0019-6","ISSN":"2095-6231","issue":"1","journalAbbreviation":"Bone Res","language":"en","page":"16","source":"DOI.org (Crossref)","title":"Paracrine and endocrine actions of bone—the functions of secretory proteins from osteoblasts, osteocytes, and osteoclasts","volume":"6","author":[{"family":"Han","given":"Yujiao"},{"family":"You","given":"Xiuling"},{"family":"Xing","given":"Wenhui"},{"family":"Zhang","given":"Zhong"},{"family":"Zou","given":"Weiguo"}],"issued":{"date-parts":[["2018",12]]}}}],"schema":"https://github.com/citation-style-language/schema/raw/master/csl-citation.json"} </w:instrText>
            </w:r>
            <w:r w:rsidR="004B0220">
              <w:rPr>
                <w:color w:val="000000"/>
              </w:rPr>
              <w:fldChar w:fldCharType="separate"/>
            </w:r>
            <w:r w:rsidR="004B0220" w:rsidRPr="004B0220">
              <w:rPr>
                <w:szCs w:val="24"/>
                <w:vertAlign w:val="superscript"/>
              </w:rPr>
              <w:t>15</w:t>
            </w:r>
            <w:r w:rsidR="004B0220">
              <w:rPr>
                <w:color w:val="000000"/>
              </w:rPr>
              <w:fldChar w:fldCharType="end"/>
            </w:r>
          </w:p>
        </w:tc>
      </w:tr>
    </w:tbl>
    <w:p w14:paraId="3F89FEE6" w14:textId="77777777" w:rsidR="00CF02D5" w:rsidRDefault="00946C8F">
      <w:pPr>
        <w:spacing w:before="240" w:after="240" w:line="240" w:lineRule="auto"/>
        <w:rPr>
          <w:color w:val="000000"/>
        </w:rPr>
      </w:pPr>
      <w:r>
        <w:rPr>
          <w:color w:val="000000"/>
        </w:rPr>
        <w:lastRenderedPageBreak/>
        <w:t> </w:t>
      </w:r>
    </w:p>
    <w:p w14:paraId="443799BE" w14:textId="3E1ED1FF" w:rsidR="00CF02D5" w:rsidRDefault="00946C8F" w:rsidP="00E75810">
      <w:pPr>
        <w:pStyle w:val="Heading1"/>
        <w:spacing w:before="240" w:after="0"/>
        <w:rPr>
          <w:rFonts w:ascii="Calibri" w:eastAsia="Calibri" w:hAnsi="Calibri" w:cs="Calibri"/>
          <w:b w:val="0"/>
          <w:color w:val="2F5496"/>
          <w:sz w:val="32"/>
          <w:szCs w:val="32"/>
        </w:rPr>
      </w:pPr>
      <w:r>
        <w:rPr>
          <w:rFonts w:ascii="Calibri" w:eastAsia="Calibri" w:hAnsi="Calibri" w:cs="Calibri"/>
          <w:b w:val="0"/>
          <w:color w:val="2F5496"/>
          <w:sz w:val="32"/>
          <w:szCs w:val="32"/>
        </w:rPr>
        <w:t>References</w:t>
      </w:r>
    </w:p>
    <w:p w14:paraId="06450263" w14:textId="77777777" w:rsidR="004B0220" w:rsidRPr="004B0220" w:rsidRDefault="00E75810" w:rsidP="009C48FA">
      <w:pPr>
        <w:pStyle w:val="Bibliography"/>
        <w:spacing w:after="0"/>
        <w:ind w:left="389" w:hanging="389"/>
      </w:pPr>
      <w:r>
        <w:fldChar w:fldCharType="begin"/>
      </w:r>
      <w:r>
        <w:instrText xml:space="preserve"> ADDIN ZOTERO_BIBL {"uncited":[],"omitted":[],"custom":[]} CSL_BIBLIOGRAPHY </w:instrText>
      </w:r>
      <w:r>
        <w:fldChar w:fldCharType="separate"/>
      </w:r>
      <w:r w:rsidR="004B0220" w:rsidRPr="004B0220">
        <w:t xml:space="preserve">1. </w:t>
      </w:r>
      <w:r w:rsidR="004B0220" w:rsidRPr="004B0220">
        <w:tab/>
        <w:t xml:space="preserve">Larsson A, Carlsson L, </w:t>
      </w:r>
      <w:proofErr w:type="spellStart"/>
      <w:r w:rsidR="004B0220" w:rsidRPr="004B0220">
        <w:t>Gordh</w:t>
      </w:r>
      <w:proofErr w:type="spellEnd"/>
      <w:r w:rsidR="004B0220" w:rsidRPr="004B0220">
        <w:t xml:space="preserve"> T, Lind A-L, Thulin M, </w:t>
      </w:r>
      <w:proofErr w:type="spellStart"/>
      <w:r w:rsidR="004B0220" w:rsidRPr="004B0220">
        <w:t>Kamali</w:t>
      </w:r>
      <w:proofErr w:type="spellEnd"/>
      <w:r w:rsidR="004B0220" w:rsidRPr="004B0220">
        <w:t xml:space="preserve">-Moghaddam M. The effects of age and gender on plasma levels of 63 cytokines. </w:t>
      </w:r>
      <w:r w:rsidR="004B0220" w:rsidRPr="004B0220">
        <w:rPr>
          <w:i/>
          <w:iCs/>
        </w:rPr>
        <w:t>J Immunol Methods</w:t>
      </w:r>
      <w:r w:rsidR="004B0220" w:rsidRPr="004B0220">
        <w:t xml:space="preserve">. </w:t>
      </w:r>
      <w:proofErr w:type="gramStart"/>
      <w:r w:rsidR="004B0220" w:rsidRPr="004B0220">
        <w:t>2015;425:58</w:t>
      </w:r>
      <w:proofErr w:type="gramEnd"/>
      <w:r w:rsidR="004B0220" w:rsidRPr="004B0220">
        <w:t xml:space="preserve">-61. </w:t>
      </w:r>
      <w:proofErr w:type="gramStart"/>
      <w:r w:rsidR="004B0220" w:rsidRPr="004B0220">
        <w:t>doi:10.1016/j.jim</w:t>
      </w:r>
      <w:proofErr w:type="gramEnd"/>
      <w:r w:rsidR="004B0220" w:rsidRPr="004B0220">
        <w:t>.2015.06.009</w:t>
      </w:r>
    </w:p>
    <w:p w14:paraId="20794970" w14:textId="77777777" w:rsidR="004B0220" w:rsidRPr="004B0220" w:rsidRDefault="004B0220" w:rsidP="009C48FA">
      <w:pPr>
        <w:pStyle w:val="Bibliography"/>
        <w:spacing w:after="0"/>
        <w:ind w:left="389" w:hanging="389"/>
      </w:pPr>
      <w:r w:rsidRPr="004B0220">
        <w:t xml:space="preserve">2. </w:t>
      </w:r>
      <w:r w:rsidRPr="004B0220">
        <w:tab/>
      </w:r>
      <w:proofErr w:type="spellStart"/>
      <w:r w:rsidRPr="004B0220">
        <w:t>Shurin</w:t>
      </w:r>
      <w:proofErr w:type="spellEnd"/>
      <w:r w:rsidRPr="004B0220">
        <w:t xml:space="preserve"> GV, </w:t>
      </w:r>
      <w:proofErr w:type="spellStart"/>
      <w:r w:rsidRPr="004B0220">
        <w:t>Yurkovetsky</w:t>
      </w:r>
      <w:proofErr w:type="spellEnd"/>
      <w:r w:rsidRPr="004B0220">
        <w:t xml:space="preserve"> ZR, </w:t>
      </w:r>
      <w:proofErr w:type="spellStart"/>
      <w:r w:rsidRPr="004B0220">
        <w:t>Chatta</w:t>
      </w:r>
      <w:proofErr w:type="spellEnd"/>
      <w:r w:rsidRPr="004B0220">
        <w:t xml:space="preserve"> GS, </w:t>
      </w:r>
      <w:proofErr w:type="spellStart"/>
      <w:r w:rsidRPr="004B0220">
        <w:t>Tourkova</w:t>
      </w:r>
      <w:proofErr w:type="spellEnd"/>
      <w:r w:rsidRPr="004B0220">
        <w:t xml:space="preserve"> IL, </w:t>
      </w:r>
      <w:proofErr w:type="spellStart"/>
      <w:r w:rsidRPr="004B0220">
        <w:t>Shurin</w:t>
      </w:r>
      <w:proofErr w:type="spellEnd"/>
      <w:r w:rsidRPr="004B0220">
        <w:t xml:space="preserve"> MR, </w:t>
      </w:r>
      <w:proofErr w:type="spellStart"/>
      <w:r w:rsidRPr="004B0220">
        <w:t>Lokshin</w:t>
      </w:r>
      <w:proofErr w:type="spellEnd"/>
      <w:r w:rsidRPr="004B0220">
        <w:t xml:space="preserve"> AE. Dynamic alteration of soluble serum biomarkers in healthy aging. </w:t>
      </w:r>
      <w:r w:rsidRPr="004B0220">
        <w:rPr>
          <w:i/>
          <w:iCs/>
        </w:rPr>
        <w:t>Cytokine</w:t>
      </w:r>
      <w:r w:rsidRPr="004B0220">
        <w:t xml:space="preserve">. 2007;39(2):123-129. </w:t>
      </w:r>
      <w:proofErr w:type="gramStart"/>
      <w:r w:rsidRPr="004B0220">
        <w:t>doi:10.1016/j.cyto</w:t>
      </w:r>
      <w:proofErr w:type="gramEnd"/>
      <w:r w:rsidRPr="004B0220">
        <w:t>.2007.06.006</w:t>
      </w:r>
    </w:p>
    <w:p w14:paraId="68030D60" w14:textId="77777777" w:rsidR="004B0220" w:rsidRPr="004B0220" w:rsidRDefault="004B0220" w:rsidP="009C48FA">
      <w:pPr>
        <w:pStyle w:val="Bibliography"/>
        <w:spacing w:after="0"/>
        <w:ind w:left="389" w:hanging="389"/>
      </w:pPr>
      <w:r w:rsidRPr="004B0220">
        <w:t xml:space="preserve">3. </w:t>
      </w:r>
      <w:r w:rsidRPr="004B0220">
        <w:tab/>
        <w:t xml:space="preserve">Torres KCL, Rezende VB de, Lima-Silva ML, et al. Immune senescence and biomarkers profile of </w:t>
      </w:r>
      <w:proofErr w:type="spellStart"/>
      <w:r w:rsidRPr="004B0220">
        <w:t>Bambuí</w:t>
      </w:r>
      <w:proofErr w:type="spellEnd"/>
      <w:r w:rsidRPr="004B0220">
        <w:t xml:space="preserve"> aged population-based cohort. </w:t>
      </w:r>
      <w:r w:rsidRPr="004B0220">
        <w:rPr>
          <w:i/>
          <w:iCs/>
        </w:rPr>
        <w:t xml:space="preserve">Exp </w:t>
      </w:r>
      <w:proofErr w:type="spellStart"/>
      <w:r w:rsidRPr="004B0220">
        <w:rPr>
          <w:i/>
          <w:iCs/>
        </w:rPr>
        <w:t>Gerontol</w:t>
      </w:r>
      <w:proofErr w:type="spellEnd"/>
      <w:r w:rsidRPr="004B0220">
        <w:t xml:space="preserve">. </w:t>
      </w:r>
      <w:proofErr w:type="gramStart"/>
      <w:r w:rsidRPr="004B0220">
        <w:t>2018;103:47</w:t>
      </w:r>
      <w:proofErr w:type="gramEnd"/>
      <w:r w:rsidRPr="004B0220">
        <w:t xml:space="preserve">-56. </w:t>
      </w:r>
      <w:proofErr w:type="gramStart"/>
      <w:r w:rsidRPr="004B0220">
        <w:t>doi:10.1016/j.exger</w:t>
      </w:r>
      <w:proofErr w:type="gramEnd"/>
      <w:r w:rsidRPr="004B0220">
        <w:t>.2017.12.006</w:t>
      </w:r>
    </w:p>
    <w:p w14:paraId="582504D9" w14:textId="77777777" w:rsidR="004B0220" w:rsidRPr="004B0220" w:rsidRDefault="004B0220" w:rsidP="009C48FA">
      <w:pPr>
        <w:pStyle w:val="Bibliography"/>
        <w:spacing w:after="0"/>
        <w:ind w:left="389" w:hanging="389"/>
      </w:pPr>
      <w:r w:rsidRPr="004B0220">
        <w:t xml:space="preserve">4. </w:t>
      </w:r>
      <w:r w:rsidRPr="004B0220">
        <w:tab/>
      </w:r>
      <w:proofErr w:type="spellStart"/>
      <w:r w:rsidRPr="004B0220">
        <w:t>Altara</w:t>
      </w:r>
      <w:proofErr w:type="spellEnd"/>
      <w:r w:rsidRPr="004B0220">
        <w:t xml:space="preserve"> R, Gu Y-M, </w:t>
      </w:r>
      <w:proofErr w:type="spellStart"/>
      <w:r w:rsidRPr="004B0220">
        <w:t>Struijker-Boudier</w:t>
      </w:r>
      <w:proofErr w:type="spellEnd"/>
      <w:r w:rsidRPr="004B0220">
        <w:t xml:space="preserve"> HAJ, Thijs L, </w:t>
      </w:r>
      <w:proofErr w:type="spellStart"/>
      <w:r w:rsidRPr="004B0220">
        <w:t>Staessen</w:t>
      </w:r>
      <w:proofErr w:type="spellEnd"/>
      <w:r w:rsidRPr="004B0220">
        <w:t xml:space="preserve"> JA, </w:t>
      </w:r>
      <w:proofErr w:type="spellStart"/>
      <w:r w:rsidRPr="004B0220">
        <w:t>Blankesteijn</w:t>
      </w:r>
      <w:proofErr w:type="spellEnd"/>
      <w:r w:rsidRPr="004B0220">
        <w:t xml:space="preserve"> WM. Left Ventricular Dysfunction and CXCR3 Ligands in Hypertension: From Animal Experiments to a Population-Based Pilot Study. </w:t>
      </w:r>
      <w:proofErr w:type="spellStart"/>
      <w:r w:rsidRPr="004B0220">
        <w:t>Monleon</w:t>
      </w:r>
      <w:proofErr w:type="spellEnd"/>
      <w:r w:rsidRPr="004B0220">
        <w:t xml:space="preserve"> D, ed. </w:t>
      </w:r>
      <w:r w:rsidRPr="004B0220">
        <w:rPr>
          <w:i/>
          <w:iCs/>
        </w:rPr>
        <w:t>PLOS ONE</w:t>
      </w:r>
      <w:r w:rsidRPr="004B0220">
        <w:t>. 2015;10(10</w:t>
      </w:r>
      <w:proofErr w:type="gramStart"/>
      <w:r w:rsidRPr="004B0220">
        <w:t>):e</w:t>
      </w:r>
      <w:proofErr w:type="gramEnd"/>
      <w:r w:rsidRPr="004B0220">
        <w:t xml:space="preserve">0141394. </w:t>
      </w:r>
      <w:proofErr w:type="gramStart"/>
      <w:r w:rsidRPr="004B0220">
        <w:t>doi:10.1371/journal.pone</w:t>
      </w:r>
      <w:proofErr w:type="gramEnd"/>
      <w:r w:rsidRPr="004B0220">
        <w:t>.0141394</w:t>
      </w:r>
    </w:p>
    <w:p w14:paraId="1F37E508" w14:textId="77777777" w:rsidR="004B0220" w:rsidRPr="004B0220" w:rsidRDefault="004B0220" w:rsidP="009C48FA">
      <w:pPr>
        <w:pStyle w:val="Bibliography"/>
        <w:spacing w:after="0"/>
        <w:ind w:left="389" w:hanging="389"/>
      </w:pPr>
      <w:r w:rsidRPr="004B0220">
        <w:t xml:space="preserve">5. </w:t>
      </w:r>
      <w:r w:rsidRPr="004B0220">
        <w:tab/>
      </w:r>
      <w:proofErr w:type="spellStart"/>
      <w:r w:rsidRPr="004B0220">
        <w:t>Claesson</w:t>
      </w:r>
      <w:proofErr w:type="spellEnd"/>
      <w:r w:rsidRPr="004B0220">
        <w:t xml:space="preserve">-Welsh L, Welsh M. VEGFA and </w:t>
      </w:r>
      <w:proofErr w:type="spellStart"/>
      <w:r w:rsidRPr="004B0220">
        <w:t>tumour</w:t>
      </w:r>
      <w:proofErr w:type="spellEnd"/>
      <w:r w:rsidRPr="004B0220">
        <w:t xml:space="preserve"> angiogenesis. </w:t>
      </w:r>
      <w:r w:rsidRPr="004B0220">
        <w:rPr>
          <w:i/>
          <w:iCs/>
        </w:rPr>
        <w:t>J Intern Med</w:t>
      </w:r>
      <w:r w:rsidRPr="004B0220">
        <w:t>. 2013;273(2):114-127. doi:10.1111/joim.12019</w:t>
      </w:r>
    </w:p>
    <w:p w14:paraId="3E5A2279" w14:textId="77777777" w:rsidR="004B0220" w:rsidRPr="004B0220" w:rsidRDefault="004B0220" w:rsidP="009C48FA">
      <w:pPr>
        <w:pStyle w:val="Bibliography"/>
        <w:spacing w:after="0"/>
        <w:ind w:left="389" w:hanging="389"/>
      </w:pPr>
      <w:r w:rsidRPr="004B0220">
        <w:t xml:space="preserve">6. </w:t>
      </w:r>
      <w:r w:rsidRPr="004B0220">
        <w:tab/>
      </w:r>
      <w:proofErr w:type="spellStart"/>
      <w:r w:rsidRPr="004B0220">
        <w:t>Yousefzadeh</w:t>
      </w:r>
      <w:proofErr w:type="spellEnd"/>
      <w:r w:rsidRPr="004B0220">
        <w:t xml:space="preserve"> MJ, Schafer MJ, </w:t>
      </w:r>
      <w:proofErr w:type="spellStart"/>
      <w:r w:rsidRPr="004B0220">
        <w:t>Noren</w:t>
      </w:r>
      <w:proofErr w:type="spellEnd"/>
      <w:r w:rsidRPr="004B0220">
        <w:t xml:space="preserve"> Hooten N, et al. Circulating levels of monocyte chemoattractant protein-1 as a potential measure of biological age in mice and frailty in humans. </w:t>
      </w:r>
      <w:r w:rsidRPr="004B0220">
        <w:rPr>
          <w:i/>
          <w:iCs/>
        </w:rPr>
        <w:t>Aging Cell</w:t>
      </w:r>
      <w:r w:rsidRPr="004B0220">
        <w:t>. 2018;17(2</w:t>
      </w:r>
      <w:proofErr w:type="gramStart"/>
      <w:r w:rsidRPr="004B0220">
        <w:t>):e</w:t>
      </w:r>
      <w:proofErr w:type="gramEnd"/>
      <w:r w:rsidRPr="004B0220">
        <w:t>12706. doi:10.1111/acel.12706</w:t>
      </w:r>
    </w:p>
    <w:p w14:paraId="22E94923" w14:textId="77777777" w:rsidR="004B0220" w:rsidRPr="004B0220" w:rsidRDefault="004B0220" w:rsidP="009C48FA">
      <w:pPr>
        <w:pStyle w:val="Bibliography"/>
        <w:spacing w:after="0"/>
        <w:ind w:left="389" w:hanging="389"/>
      </w:pPr>
      <w:r w:rsidRPr="004B0220">
        <w:t xml:space="preserve">7. </w:t>
      </w:r>
      <w:r w:rsidRPr="004B0220">
        <w:tab/>
        <w:t xml:space="preserve">Raghu H, Lepus CM, Wang Q, et al. CCL2/CCR2, but not CCL5/CCR5, mediates monocyte recruitment, inflammation and cartilage destruction in osteoarthritis. </w:t>
      </w:r>
      <w:r w:rsidRPr="004B0220">
        <w:rPr>
          <w:i/>
          <w:iCs/>
        </w:rPr>
        <w:t>Ann Rheum Dis</w:t>
      </w:r>
      <w:r w:rsidRPr="004B0220">
        <w:t>. 2017;76(5):914-922. doi:10.1136/annrheumdis-2016-210426</w:t>
      </w:r>
    </w:p>
    <w:p w14:paraId="6AA77AA3" w14:textId="77777777" w:rsidR="004B0220" w:rsidRPr="004B0220" w:rsidRDefault="004B0220" w:rsidP="009C48FA">
      <w:pPr>
        <w:pStyle w:val="Bibliography"/>
        <w:spacing w:after="0"/>
        <w:ind w:left="389" w:hanging="389"/>
      </w:pPr>
      <w:r w:rsidRPr="004B0220">
        <w:t xml:space="preserve">8. </w:t>
      </w:r>
      <w:r w:rsidRPr="004B0220">
        <w:tab/>
        <w:t xml:space="preserve">Xu Z, Li J, Yang H, et al. Association of CCL2 Gene Variants with Osteoarthritis. </w:t>
      </w:r>
      <w:r w:rsidRPr="004B0220">
        <w:rPr>
          <w:i/>
          <w:iCs/>
        </w:rPr>
        <w:t>Arch Med Res</w:t>
      </w:r>
      <w:r w:rsidRPr="004B0220">
        <w:t xml:space="preserve">. 2019;50(3):86-90. </w:t>
      </w:r>
      <w:proofErr w:type="gramStart"/>
      <w:r w:rsidRPr="004B0220">
        <w:t>doi:10.1016/j.arcmed</w:t>
      </w:r>
      <w:proofErr w:type="gramEnd"/>
      <w:r w:rsidRPr="004B0220">
        <w:t>.2019.05.014</w:t>
      </w:r>
    </w:p>
    <w:p w14:paraId="36189E86" w14:textId="77777777" w:rsidR="004B0220" w:rsidRPr="004B0220" w:rsidRDefault="004B0220" w:rsidP="009C48FA">
      <w:pPr>
        <w:pStyle w:val="Bibliography"/>
        <w:spacing w:after="0"/>
        <w:ind w:left="389" w:hanging="389"/>
      </w:pPr>
      <w:r w:rsidRPr="004B0220">
        <w:t xml:space="preserve">9. </w:t>
      </w:r>
      <w:r w:rsidRPr="004B0220">
        <w:tab/>
        <w:t xml:space="preserve">Bose S, Cho J. Role of chemokine CCL2 and its receptor CCR2 in neurodegenerative diseases. </w:t>
      </w:r>
      <w:r w:rsidRPr="004B0220">
        <w:rPr>
          <w:i/>
          <w:iCs/>
        </w:rPr>
        <w:t>Arch Pharm Res</w:t>
      </w:r>
      <w:r w:rsidRPr="004B0220">
        <w:t>. 2013;36(9):1039-1050. doi:10.1007/s12272-013-0161-z</w:t>
      </w:r>
    </w:p>
    <w:p w14:paraId="69865651" w14:textId="77777777" w:rsidR="004B0220" w:rsidRPr="004B0220" w:rsidRDefault="004B0220" w:rsidP="009C48FA">
      <w:pPr>
        <w:pStyle w:val="Bibliography"/>
        <w:spacing w:after="0"/>
        <w:ind w:left="389" w:hanging="389"/>
      </w:pPr>
      <w:r w:rsidRPr="004B0220">
        <w:t xml:space="preserve">10. </w:t>
      </w:r>
      <w:r w:rsidRPr="004B0220">
        <w:tab/>
        <w:t xml:space="preserve">O’Connor T, </w:t>
      </w:r>
      <w:proofErr w:type="spellStart"/>
      <w:r w:rsidRPr="004B0220">
        <w:t>Borsig</w:t>
      </w:r>
      <w:proofErr w:type="spellEnd"/>
      <w:r w:rsidRPr="004B0220">
        <w:t xml:space="preserve"> L, </w:t>
      </w:r>
      <w:proofErr w:type="spellStart"/>
      <w:r w:rsidRPr="004B0220">
        <w:t>Heikenwalder</w:t>
      </w:r>
      <w:proofErr w:type="spellEnd"/>
      <w:r w:rsidRPr="004B0220">
        <w:t xml:space="preserve"> M. CCL2-CCR2 Signaling in Disease Pathogenesis. </w:t>
      </w:r>
      <w:proofErr w:type="spellStart"/>
      <w:r w:rsidRPr="004B0220">
        <w:rPr>
          <w:i/>
          <w:iCs/>
        </w:rPr>
        <w:t>Endocr</w:t>
      </w:r>
      <w:proofErr w:type="spellEnd"/>
      <w:r w:rsidRPr="004B0220">
        <w:rPr>
          <w:i/>
          <w:iCs/>
        </w:rPr>
        <w:t xml:space="preserve"> </w:t>
      </w:r>
      <w:proofErr w:type="spellStart"/>
      <w:r w:rsidRPr="004B0220">
        <w:rPr>
          <w:i/>
          <w:iCs/>
        </w:rPr>
        <w:t>Metab</w:t>
      </w:r>
      <w:proofErr w:type="spellEnd"/>
      <w:r w:rsidRPr="004B0220">
        <w:rPr>
          <w:i/>
          <w:iCs/>
        </w:rPr>
        <w:t xml:space="preserve"> Immune </w:t>
      </w:r>
      <w:proofErr w:type="spellStart"/>
      <w:r w:rsidRPr="004B0220">
        <w:rPr>
          <w:i/>
          <w:iCs/>
        </w:rPr>
        <w:t>Disord</w:t>
      </w:r>
      <w:proofErr w:type="spellEnd"/>
      <w:r w:rsidRPr="004B0220">
        <w:rPr>
          <w:i/>
          <w:iCs/>
        </w:rPr>
        <w:t>-Drug Targets</w:t>
      </w:r>
      <w:r w:rsidRPr="004B0220">
        <w:t>. 2015;15(2):105-118. doi:10.2174/1871530315666150316120920</w:t>
      </w:r>
    </w:p>
    <w:p w14:paraId="61AA40E2" w14:textId="77777777" w:rsidR="004B0220" w:rsidRPr="004B0220" w:rsidRDefault="004B0220" w:rsidP="009C48FA">
      <w:pPr>
        <w:pStyle w:val="Bibliography"/>
        <w:spacing w:after="0"/>
        <w:ind w:left="389" w:hanging="389"/>
      </w:pPr>
      <w:r w:rsidRPr="004B0220">
        <w:t xml:space="preserve">11. </w:t>
      </w:r>
      <w:r w:rsidRPr="004B0220">
        <w:tab/>
        <w:t xml:space="preserve">Shin MS, Lee JS, Lee N, Lee W-W, Kim SH, Kang I. Maintenance of CMV-specific CD8+ T cell responses and the relationship of IL-27 to IFN-γ levels with aging. </w:t>
      </w:r>
      <w:r w:rsidRPr="004B0220">
        <w:rPr>
          <w:i/>
          <w:iCs/>
        </w:rPr>
        <w:t>Cytokine</w:t>
      </w:r>
      <w:r w:rsidRPr="004B0220">
        <w:t xml:space="preserve">. 2013;61(2):485-490. </w:t>
      </w:r>
      <w:proofErr w:type="gramStart"/>
      <w:r w:rsidRPr="004B0220">
        <w:t>doi:10.1016/j.cyto</w:t>
      </w:r>
      <w:proofErr w:type="gramEnd"/>
      <w:r w:rsidRPr="004B0220">
        <w:t>.2012.11.024</w:t>
      </w:r>
    </w:p>
    <w:p w14:paraId="5B8807AD" w14:textId="77777777" w:rsidR="004B0220" w:rsidRPr="004B0220" w:rsidRDefault="004B0220" w:rsidP="009C48FA">
      <w:pPr>
        <w:pStyle w:val="Bibliography"/>
        <w:spacing w:after="0"/>
        <w:ind w:left="389" w:hanging="389"/>
      </w:pPr>
      <w:r w:rsidRPr="004B0220">
        <w:t xml:space="preserve">12. </w:t>
      </w:r>
      <w:r w:rsidRPr="004B0220">
        <w:tab/>
        <w:t xml:space="preserve">Hoefer J, Luger M, Dal-Pont C, </w:t>
      </w:r>
      <w:proofErr w:type="spellStart"/>
      <w:r w:rsidRPr="004B0220">
        <w:t>Culig</w:t>
      </w:r>
      <w:proofErr w:type="spellEnd"/>
      <w:r w:rsidRPr="004B0220">
        <w:t xml:space="preserve"> Z, </w:t>
      </w:r>
      <w:proofErr w:type="spellStart"/>
      <w:r w:rsidRPr="004B0220">
        <w:t>Schennach</w:t>
      </w:r>
      <w:proofErr w:type="spellEnd"/>
      <w:r w:rsidRPr="004B0220">
        <w:t xml:space="preserve"> H, </w:t>
      </w:r>
      <w:proofErr w:type="spellStart"/>
      <w:r w:rsidRPr="004B0220">
        <w:t>Jochberger</w:t>
      </w:r>
      <w:proofErr w:type="spellEnd"/>
      <w:r w:rsidRPr="004B0220">
        <w:t xml:space="preserve"> S. The “Aging Factor” Eotaxin-1 (CCL11) Is Detectable in Transfusion Blood Products and Increases with the Donor’s Age. </w:t>
      </w:r>
      <w:r w:rsidRPr="004B0220">
        <w:rPr>
          <w:i/>
          <w:iCs/>
        </w:rPr>
        <w:t xml:space="preserve">Front Aging </w:t>
      </w:r>
      <w:proofErr w:type="spellStart"/>
      <w:r w:rsidRPr="004B0220">
        <w:rPr>
          <w:i/>
          <w:iCs/>
        </w:rPr>
        <w:t>Neurosci</w:t>
      </w:r>
      <w:proofErr w:type="spellEnd"/>
      <w:r w:rsidRPr="004B0220">
        <w:t xml:space="preserve">. </w:t>
      </w:r>
      <w:proofErr w:type="gramStart"/>
      <w:r w:rsidRPr="004B0220">
        <w:t>2017;9:402</w:t>
      </w:r>
      <w:proofErr w:type="gramEnd"/>
      <w:r w:rsidRPr="004B0220">
        <w:t>. doi:10.3389/fnagi.2017.00402</w:t>
      </w:r>
    </w:p>
    <w:p w14:paraId="0C9B4F11" w14:textId="77777777" w:rsidR="004B0220" w:rsidRPr="004B0220" w:rsidRDefault="004B0220" w:rsidP="009C48FA">
      <w:pPr>
        <w:pStyle w:val="Bibliography"/>
        <w:spacing w:after="0"/>
        <w:ind w:left="389" w:hanging="389"/>
      </w:pPr>
      <w:r w:rsidRPr="004B0220">
        <w:t xml:space="preserve">13. </w:t>
      </w:r>
      <w:r w:rsidRPr="004B0220">
        <w:tab/>
        <w:t xml:space="preserve">Villeda SA, Luo J, Mosher KI, et al. The ageing systemic milieu negatively regulates neurogenesis and cognitive function. </w:t>
      </w:r>
      <w:r w:rsidRPr="004B0220">
        <w:rPr>
          <w:i/>
          <w:iCs/>
        </w:rPr>
        <w:t>Nature</w:t>
      </w:r>
      <w:r w:rsidRPr="004B0220">
        <w:t>. 2011;477(7362):90-94. doi:10.1038/nature10357</w:t>
      </w:r>
    </w:p>
    <w:p w14:paraId="3D350323" w14:textId="77777777" w:rsidR="004B0220" w:rsidRPr="004B0220" w:rsidRDefault="004B0220" w:rsidP="009C48FA">
      <w:pPr>
        <w:pStyle w:val="Bibliography"/>
        <w:spacing w:after="0"/>
        <w:ind w:left="389" w:hanging="389"/>
      </w:pPr>
      <w:r w:rsidRPr="004B0220">
        <w:lastRenderedPageBreak/>
        <w:t xml:space="preserve">14. </w:t>
      </w:r>
      <w:r w:rsidRPr="004B0220">
        <w:tab/>
        <w:t xml:space="preserve">Yang R-C, Qu X-Y, Xiao S-Y, et al. </w:t>
      </w:r>
      <w:proofErr w:type="spellStart"/>
      <w:r w:rsidRPr="004B0220">
        <w:t>Meningitic</w:t>
      </w:r>
      <w:proofErr w:type="spellEnd"/>
      <w:r w:rsidRPr="004B0220">
        <w:t xml:space="preserve"> Escherichia coli-induced upregulation of PDGF-B and ICAM-1 aggravates blood-brain barrier disruption and neuroinflammatory response. </w:t>
      </w:r>
      <w:r w:rsidRPr="004B0220">
        <w:rPr>
          <w:i/>
          <w:iCs/>
        </w:rPr>
        <w:t>J Neuroinflammation</w:t>
      </w:r>
      <w:r w:rsidRPr="004B0220">
        <w:t>. 2019;16(1):101. doi:10.1186/s12974-019-1497-1</w:t>
      </w:r>
    </w:p>
    <w:p w14:paraId="35C625E4" w14:textId="77777777" w:rsidR="004B0220" w:rsidRPr="004B0220" w:rsidRDefault="004B0220" w:rsidP="009C48FA">
      <w:pPr>
        <w:pStyle w:val="Bibliography"/>
        <w:spacing w:after="0"/>
        <w:ind w:left="389" w:hanging="389"/>
      </w:pPr>
      <w:r w:rsidRPr="004B0220">
        <w:t xml:space="preserve">15. </w:t>
      </w:r>
      <w:r w:rsidRPr="004B0220">
        <w:tab/>
        <w:t xml:space="preserve">Han Y, You X, Xing W, Zhang Z, Zou W. Paracrine and endocrine actions of bone—the functions of secretory proteins from osteoblasts, osteocytes, and osteoclasts. </w:t>
      </w:r>
      <w:r w:rsidRPr="004B0220">
        <w:rPr>
          <w:i/>
          <w:iCs/>
        </w:rPr>
        <w:t>Bone Res</w:t>
      </w:r>
      <w:r w:rsidRPr="004B0220">
        <w:t>. 2018;6(1):16. doi:10.1038/s41413-018-0019-6</w:t>
      </w:r>
    </w:p>
    <w:p w14:paraId="0DA85CF2" w14:textId="77777777" w:rsidR="004B0220" w:rsidRPr="004B0220" w:rsidRDefault="004B0220" w:rsidP="009C48FA">
      <w:pPr>
        <w:pStyle w:val="Bibliography"/>
        <w:spacing w:after="0"/>
        <w:ind w:left="389" w:hanging="389"/>
      </w:pPr>
      <w:r w:rsidRPr="004B0220">
        <w:t xml:space="preserve">16. </w:t>
      </w:r>
      <w:r w:rsidRPr="004B0220">
        <w:tab/>
      </w:r>
      <w:proofErr w:type="spellStart"/>
      <w:r w:rsidRPr="004B0220">
        <w:t>Fabbi</w:t>
      </w:r>
      <w:proofErr w:type="spellEnd"/>
      <w:r w:rsidRPr="004B0220">
        <w:t xml:space="preserve"> M, </w:t>
      </w:r>
      <w:proofErr w:type="spellStart"/>
      <w:r w:rsidRPr="004B0220">
        <w:t>Carbotti</w:t>
      </w:r>
      <w:proofErr w:type="spellEnd"/>
      <w:r w:rsidRPr="004B0220">
        <w:t xml:space="preserve"> G, </w:t>
      </w:r>
      <w:proofErr w:type="spellStart"/>
      <w:r w:rsidRPr="004B0220">
        <w:t>Ferrini</w:t>
      </w:r>
      <w:proofErr w:type="spellEnd"/>
      <w:r w:rsidRPr="004B0220">
        <w:t xml:space="preserve"> S. Context-dependent role of IL-18 in cancer biology and counter-regulation by IL-18BP. </w:t>
      </w:r>
      <w:r w:rsidRPr="004B0220">
        <w:rPr>
          <w:i/>
          <w:iCs/>
        </w:rPr>
        <w:t xml:space="preserve">J </w:t>
      </w:r>
      <w:proofErr w:type="spellStart"/>
      <w:r w:rsidRPr="004B0220">
        <w:rPr>
          <w:i/>
          <w:iCs/>
        </w:rPr>
        <w:t>Leukoc</w:t>
      </w:r>
      <w:proofErr w:type="spellEnd"/>
      <w:r w:rsidRPr="004B0220">
        <w:rPr>
          <w:i/>
          <w:iCs/>
        </w:rPr>
        <w:t xml:space="preserve"> Biol</w:t>
      </w:r>
      <w:r w:rsidRPr="004B0220">
        <w:t>. 2015;97(4):665-675. doi:10.1189/jlb.5RU0714-360RR</w:t>
      </w:r>
    </w:p>
    <w:p w14:paraId="0F025D79" w14:textId="77777777" w:rsidR="004B0220" w:rsidRPr="004B0220" w:rsidRDefault="004B0220" w:rsidP="009C48FA">
      <w:pPr>
        <w:pStyle w:val="Bibliography"/>
        <w:spacing w:after="0"/>
        <w:ind w:left="389" w:hanging="389"/>
      </w:pPr>
      <w:r w:rsidRPr="004B0220">
        <w:t xml:space="preserve">17. </w:t>
      </w:r>
      <w:r w:rsidRPr="004B0220">
        <w:tab/>
        <w:t xml:space="preserve">Palma G, Barbieri A, </w:t>
      </w:r>
      <w:proofErr w:type="spellStart"/>
      <w:r w:rsidRPr="004B0220">
        <w:t>Bimonte</w:t>
      </w:r>
      <w:proofErr w:type="spellEnd"/>
      <w:r w:rsidRPr="004B0220">
        <w:t xml:space="preserve"> S, et al. Interleukin 18: Friend or foe in cancer. </w:t>
      </w:r>
      <w:proofErr w:type="spellStart"/>
      <w:r w:rsidRPr="004B0220">
        <w:rPr>
          <w:i/>
          <w:iCs/>
        </w:rPr>
        <w:t>Biochim</w:t>
      </w:r>
      <w:proofErr w:type="spellEnd"/>
      <w:r w:rsidRPr="004B0220">
        <w:rPr>
          <w:i/>
          <w:iCs/>
        </w:rPr>
        <w:t xml:space="preserve"> </w:t>
      </w:r>
      <w:proofErr w:type="spellStart"/>
      <w:r w:rsidRPr="004B0220">
        <w:rPr>
          <w:i/>
          <w:iCs/>
        </w:rPr>
        <w:t>Biophys</w:t>
      </w:r>
      <w:proofErr w:type="spellEnd"/>
      <w:r w:rsidRPr="004B0220">
        <w:rPr>
          <w:i/>
          <w:iCs/>
        </w:rPr>
        <w:t xml:space="preserve"> Acta BBA - Rev Cancer</w:t>
      </w:r>
      <w:r w:rsidRPr="004B0220">
        <w:t xml:space="preserve">. 2013;1836(2):296-303. </w:t>
      </w:r>
      <w:proofErr w:type="gramStart"/>
      <w:r w:rsidRPr="004B0220">
        <w:t>doi:10.1016/j.bbcan</w:t>
      </w:r>
      <w:proofErr w:type="gramEnd"/>
      <w:r w:rsidRPr="004B0220">
        <w:t>.2013.09.001</w:t>
      </w:r>
    </w:p>
    <w:p w14:paraId="68C8AF37" w14:textId="77777777" w:rsidR="004B0220" w:rsidRPr="004B0220" w:rsidRDefault="004B0220" w:rsidP="009C48FA">
      <w:pPr>
        <w:pStyle w:val="Bibliography"/>
        <w:spacing w:after="0"/>
        <w:ind w:left="389" w:hanging="389"/>
      </w:pPr>
      <w:r w:rsidRPr="004B0220">
        <w:t xml:space="preserve">18. </w:t>
      </w:r>
      <w:r w:rsidRPr="004B0220">
        <w:tab/>
      </w:r>
      <w:proofErr w:type="spellStart"/>
      <w:r w:rsidRPr="004B0220">
        <w:t>Esmailbeig</w:t>
      </w:r>
      <w:proofErr w:type="spellEnd"/>
      <w:r w:rsidRPr="004B0220">
        <w:t xml:space="preserve"> M, Ghaderi A. Interleukin-18: a regulator of cancer and autoimmune diseases. </w:t>
      </w:r>
      <w:r w:rsidRPr="004B0220">
        <w:rPr>
          <w:i/>
          <w:iCs/>
        </w:rPr>
        <w:t xml:space="preserve">Eur Cytokine </w:t>
      </w:r>
      <w:proofErr w:type="spellStart"/>
      <w:r w:rsidRPr="004B0220">
        <w:rPr>
          <w:i/>
          <w:iCs/>
        </w:rPr>
        <w:t>Netw</w:t>
      </w:r>
      <w:proofErr w:type="spellEnd"/>
      <w:r w:rsidRPr="004B0220">
        <w:t>. 2017;28(4):127-140. doi:10.1684/ecn.2018.0401</w:t>
      </w:r>
    </w:p>
    <w:p w14:paraId="75F6BD06" w14:textId="77777777" w:rsidR="004B0220" w:rsidRPr="004B0220" w:rsidRDefault="004B0220" w:rsidP="009C48FA">
      <w:pPr>
        <w:pStyle w:val="Bibliography"/>
        <w:spacing w:after="0"/>
        <w:ind w:left="389" w:hanging="389"/>
      </w:pPr>
      <w:r w:rsidRPr="004B0220">
        <w:t xml:space="preserve">19. </w:t>
      </w:r>
      <w:r w:rsidRPr="004B0220">
        <w:tab/>
      </w:r>
      <w:proofErr w:type="spellStart"/>
      <w:r w:rsidRPr="004B0220">
        <w:t>Trøseid</w:t>
      </w:r>
      <w:proofErr w:type="spellEnd"/>
      <w:r w:rsidRPr="004B0220">
        <w:t xml:space="preserve"> M, </w:t>
      </w:r>
      <w:proofErr w:type="spellStart"/>
      <w:r w:rsidRPr="004B0220">
        <w:t>Seljeflot</w:t>
      </w:r>
      <w:proofErr w:type="spellEnd"/>
      <w:r w:rsidRPr="004B0220">
        <w:t xml:space="preserve"> I, </w:t>
      </w:r>
      <w:proofErr w:type="spellStart"/>
      <w:r w:rsidRPr="004B0220">
        <w:t>Arnesen</w:t>
      </w:r>
      <w:proofErr w:type="spellEnd"/>
      <w:r w:rsidRPr="004B0220">
        <w:t xml:space="preserve"> H. The role of interleukin-18 in the metabolic syndrome. </w:t>
      </w:r>
      <w:r w:rsidRPr="004B0220">
        <w:rPr>
          <w:i/>
          <w:iCs/>
        </w:rPr>
        <w:t xml:space="preserve">Cardiovasc </w:t>
      </w:r>
      <w:proofErr w:type="spellStart"/>
      <w:r w:rsidRPr="004B0220">
        <w:rPr>
          <w:i/>
          <w:iCs/>
        </w:rPr>
        <w:t>Diabetol</w:t>
      </w:r>
      <w:proofErr w:type="spellEnd"/>
      <w:r w:rsidRPr="004B0220">
        <w:t>. 2010;9(1):11. doi:10.1186/1475-2840-9-11</w:t>
      </w:r>
    </w:p>
    <w:p w14:paraId="15BE8C8A" w14:textId="77777777" w:rsidR="004B0220" w:rsidRPr="004B0220" w:rsidRDefault="004B0220" w:rsidP="009C48FA">
      <w:pPr>
        <w:pStyle w:val="Bibliography"/>
        <w:spacing w:after="0"/>
        <w:ind w:left="389" w:hanging="389"/>
      </w:pPr>
      <w:r w:rsidRPr="004B0220">
        <w:t xml:space="preserve">20. </w:t>
      </w:r>
      <w:r w:rsidRPr="004B0220">
        <w:tab/>
      </w:r>
      <w:proofErr w:type="spellStart"/>
      <w:r w:rsidRPr="004B0220">
        <w:t>Minciullo</w:t>
      </w:r>
      <w:proofErr w:type="spellEnd"/>
      <w:r w:rsidRPr="004B0220">
        <w:t xml:space="preserve"> PL, Catalano A, </w:t>
      </w:r>
      <w:proofErr w:type="spellStart"/>
      <w:r w:rsidRPr="004B0220">
        <w:t>Mandraffino</w:t>
      </w:r>
      <w:proofErr w:type="spellEnd"/>
      <w:r w:rsidRPr="004B0220">
        <w:t xml:space="preserve"> G, et al. Inflammaging and Anti-Inflammaging: The Role of Cytokines in Extreme Longevity. </w:t>
      </w:r>
      <w:r w:rsidRPr="004B0220">
        <w:rPr>
          <w:i/>
          <w:iCs/>
        </w:rPr>
        <w:t xml:space="preserve">Arch Immunol </w:t>
      </w:r>
      <w:proofErr w:type="spellStart"/>
      <w:r w:rsidRPr="004B0220">
        <w:rPr>
          <w:i/>
          <w:iCs/>
        </w:rPr>
        <w:t>Ther</w:t>
      </w:r>
      <w:proofErr w:type="spellEnd"/>
      <w:r w:rsidRPr="004B0220">
        <w:rPr>
          <w:i/>
          <w:iCs/>
        </w:rPr>
        <w:t xml:space="preserve"> Exp (</w:t>
      </w:r>
      <w:proofErr w:type="spellStart"/>
      <w:r w:rsidRPr="004B0220">
        <w:rPr>
          <w:i/>
          <w:iCs/>
        </w:rPr>
        <w:t>Warsz</w:t>
      </w:r>
      <w:proofErr w:type="spellEnd"/>
      <w:r w:rsidRPr="004B0220">
        <w:rPr>
          <w:i/>
          <w:iCs/>
        </w:rPr>
        <w:t>)</w:t>
      </w:r>
      <w:r w:rsidRPr="004B0220">
        <w:t>. 2016;64(2):111-126. doi:10.1007/s00005-015-0377-3</w:t>
      </w:r>
    </w:p>
    <w:p w14:paraId="4A223943" w14:textId="77777777" w:rsidR="004B0220" w:rsidRPr="004B0220" w:rsidRDefault="004B0220" w:rsidP="009C48FA">
      <w:pPr>
        <w:pStyle w:val="Bibliography"/>
        <w:spacing w:after="0"/>
        <w:ind w:left="389" w:hanging="389"/>
      </w:pPr>
      <w:r w:rsidRPr="004B0220">
        <w:t xml:space="preserve">21. </w:t>
      </w:r>
      <w:r w:rsidRPr="004B0220">
        <w:tab/>
        <w:t xml:space="preserve">Hartman J, </w:t>
      </w:r>
      <w:proofErr w:type="spellStart"/>
      <w:r w:rsidRPr="004B0220">
        <w:t>Frishman</w:t>
      </w:r>
      <w:proofErr w:type="spellEnd"/>
      <w:r w:rsidRPr="004B0220">
        <w:t xml:space="preserve"> WH. Inflammation and Atherosclerosis: A Review of the Role of Interleukin-6 in the Development of Atherosclerosis and the Potential for Targeted Drug Therapy. </w:t>
      </w:r>
      <w:proofErr w:type="spellStart"/>
      <w:r w:rsidRPr="004B0220">
        <w:rPr>
          <w:i/>
          <w:iCs/>
        </w:rPr>
        <w:t>Cardiol</w:t>
      </w:r>
      <w:proofErr w:type="spellEnd"/>
      <w:r w:rsidRPr="004B0220">
        <w:rPr>
          <w:i/>
          <w:iCs/>
        </w:rPr>
        <w:t xml:space="preserve"> Rev</w:t>
      </w:r>
      <w:r w:rsidRPr="004B0220">
        <w:t>. 2014;22(3):147-151. doi:10.1097/CRD.0000000000000021</w:t>
      </w:r>
    </w:p>
    <w:p w14:paraId="1DFBA2D9" w14:textId="77777777" w:rsidR="004B0220" w:rsidRPr="004B0220" w:rsidRDefault="004B0220" w:rsidP="009C48FA">
      <w:pPr>
        <w:pStyle w:val="Bibliography"/>
        <w:spacing w:after="0"/>
        <w:ind w:left="389" w:hanging="389"/>
      </w:pPr>
      <w:r w:rsidRPr="004B0220">
        <w:t xml:space="preserve">22. </w:t>
      </w:r>
      <w:r w:rsidRPr="004B0220">
        <w:tab/>
        <w:t xml:space="preserve">Michaud M, </w:t>
      </w:r>
      <w:proofErr w:type="spellStart"/>
      <w:r w:rsidRPr="004B0220">
        <w:t>Balardy</w:t>
      </w:r>
      <w:proofErr w:type="spellEnd"/>
      <w:r w:rsidRPr="004B0220">
        <w:t xml:space="preserve"> L, </w:t>
      </w:r>
      <w:proofErr w:type="spellStart"/>
      <w:r w:rsidRPr="004B0220">
        <w:t>Moulis</w:t>
      </w:r>
      <w:proofErr w:type="spellEnd"/>
      <w:r w:rsidRPr="004B0220">
        <w:t xml:space="preserve"> G, et al. Proinflammatory Cytokines, Aging, and Age-Related Diseases. </w:t>
      </w:r>
      <w:r w:rsidRPr="004B0220">
        <w:rPr>
          <w:i/>
          <w:iCs/>
        </w:rPr>
        <w:t>J Am Med Dir Assoc</w:t>
      </w:r>
      <w:r w:rsidRPr="004B0220">
        <w:t xml:space="preserve">. 2013;14(12):877-882. </w:t>
      </w:r>
      <w:proofErr w:type="gramStart"/>
      <w:r w:rsidRPr="004B0220">
        <w:t>doi:10.1016/j.jamda</w:t>
      </w:r>
      <w:proofErr w:type="gramEnd"/>
      <w:r w:rsidRPr="004B0220">
        <w:t>.2013.05.009</w:t>
      </w:r>
    </w:p>
    <w:p w14:paraId="59A31AB3" w14:textId="77777777" w:rsidR="004B0220" w:rsidRPr="004B0220" w:rsidRDefault="004B0220" w:rsidP="009C48FA">
      <w:pPr>
        <w:pStyle w:val="Bibliography"/>
        <w:spacing w:after="0"/>
        <w:ind w:left="389" w:hanging="389"/>
      </w:pPr>
      <w:r w:rsidRPr="004B0220">
        <w:t xml:space="preserve">23. </w:t>
      </w:r>
      <w:r w:rsidRPr="004B0220">
        <w:tab/>
        <w:t xml:space="preserve">Dhawan P, Richmond A. Role of CXCL1 in tumorigenesis of melanoma. </w:t>
      </w:r>
      <w:r w:rsidRPr="004B0220">
        <w:rPr>
          <w:i/>
          <w:iCs/>
        </w:rPr>
        <w:t xml:space="preserve">J </w:t>
      </w:r>
      <w:proofErr w:type="spellStart"/>
      <w:r w:rsidRPr="004B0220">
        <w:rPr>
          <w:i/>
          <w:iCs/>
        </w:rPr>
        <w:t>Leukoc</w:t>
      </w:r>
      <w:proofErr w:type="spellEnd"/>
      <w:r w:rsidRPr="004B0220">
        <w:rPr>
          <w:i/>
          <w:iCs/>
        </w:rPr>
        <w:t xml:space="preserve"> Biol</w:t>
      </w:r>
      <w:r w:rsidRPr="004B0220">
        <w:t>. 2002;72(1):9-18.</w:t>
      </w:r>
    </w:p>
    <w:p w14:paraId="614423E3" w14:textId="77777777" w:rsidR="004B0220" w:rsidRPr="004B0220" w:rsidRDefault="004B0220" w:rsidP="009C48FA">
      <w:pPr>
        <w:pStyle w:val="Bibliography"/>
        <w:spacing w:after="0"/>
        <w:ind w:left="389" w:hanging="389"/>
      </w:pPr>
      <w:r w:rsidRPr="004B0220">
        <w:t xml:space="preserve">24. </w:t>
      </w:r>
      <w:r w:rsidRPr="004B0220">
        <w:tab/>
        <w:t xml:space="preserve">Seifert L, </w:t>
      </w:r>
      <w:proofErr w:type="spellStart"/>
      <w:r w:rsidRPr="004B0220">
        <w:t>Werba</w:t>
      </w:r>
      <w:proofErr w:type="spellEnd"/>
      <w:r w:rsidRPr="004B0220">
        <w:t xml:space="preserve"> G, Tiwari S, et al. The necrosome promotes pancreatic oncogenesis via CXCL1 and </w:t>
      </w:r>
      <w:proofErr w:type="spellStart"/>
      <w:r w:rsidRPr="004B0220">
        <w:t>Mincle</w:t>
      </w:r>
      <w:proofErr w:type="spellEnd"/>
      <w:r w:rsidRPr="004B0220">
        <w:t xml:space="preserve">-induced immune suppression. </w:t>
      </w:r>
      <w:r w:rsidRPr="004B0220">
        <w:rPr>
          <w:i/>
          <w:iCs/>
        </w:rPr>
        <w:t>Nature</w:t>
      </w:r>
      <w:r w:rsidRPr="004B0220">
        <w:t>. 2016;532(7598):245-249. doi:10.1038/nature17403</w:t>
      </w:r>
    </w:p>
    <w:p w14:paraId="0E2193A9" w14:textId="77777777" w:rsidR="004B0220" w:rsidRPr="004B0220" w:rsidRDefault="004B0220" w:rsidP="009C48FA">
      <w:pPr>
        <w:pStyle w:val="Bibliography"/>
        <w:spacing w:after="0"/>
        <w:ind w:left="389" w:hanging="389"/>
      </w:pPr>
      <w:r w:rsidRPr="004B0220">
        <w:t xml:space="preserve">25. </w:t>
      </w:r>
      <w:r w:rsidRPr="004B0220">
        <w:tab/>
      </w:r>
      <w:proofErr w:type="spellStart"/>
      <w:r w:rsidRPr="004B0220">
        <w:t>Grudzinska</w:t>
      </w:r>
      <w:proofErr w:type="spellEnd"/>
      <w:r w:rsidRPr="004B0220">
        <w:t xml:space="preserve"> FS, </w:t>
      </w:r>
      <w:proofErr w:type="spellStart"/>
      <w:r w:rsidRPr="004B0220">
        <w:t>Brodlie</w:t>
      </w:r>
      <w:proofErr w:type="spellEnd"/>
      <w:r w:rsidRPr="004B0220">
        <w:t xml:space="preserve"> M, </w:t>
      </w:r>
      <w:proofErr w:type="spellStart"/>
      <w:r w:rsidRPr="004B0220">
        <w:t>Scholefield</w:t>
      </w:r>
      <w:proofErr w:type="spellEnd"/>
      <w:r w:rsidRPr="004B0220">
        <w:t xml:space="preserve"> BR, et al. Neutrophils in community-acquired pneumonia: parallels in dysfunction at the extremes of age. </w:t>
      </w:r>
      <w:r w:rsidRPr="004B0220">
        <w:rPr>
          <w:i/>
          <w:iCs/>
        </w:rPr>
        <w:t>Thorax</w:t>
      </w:r>
      <w:r w:rsidRPr="004B0220">
        <w:t>. 2020;75(2):164-171. doi:10.1136/thoraxjnl-2018-212826</w:t>
      </w:r>
    </w:p>
    <w:p w14:paraId="392A65DB" w14:textId="77777777" w:rsidR="004B0220" w:rsidRPr="004B0220" w:rsidRDefault="004B0220" w:rsidP="009C48FA">
      <w:pPr>
        <w:pStyle w:val="Bibliography"/>
        <w:spacing w:after="0"/>
        <w:ind w:left="389" w:hanging="389"/>
      </w:pPr>
      <w:r w:rsidRPr="004B0220">
        <w:t xml:space="preserve">26. </w:t>
      </w:r>
      <w:r w:rsidRPr="004B0220">
        <w:tab/>
        <w:t xml:space="preserve">Li H, Chen Q, Li C, et al. Muscle‐secreted granulocyte colony‐stimulating factor functions as metabolic niche factor ameliorating loss of muscle stem cells in aged mice. </w:t>
      </w:r>
      <w:r w:rsidRPr="004B0220">
        <w:rPr>
          <w:i/>
          <w:iCs/>
        </w:rPr>
        <w:t>EMBO J</w:t>
      </w:r>
      <w:r w:rsidRPr="004B0220">
        <w:t>. 2019;38(24). doi:10.15252/embj.2019102154</w:t>
      </w:r>
    </w:p>
    <w:p w14:paraId="2A924386" w14:textId="77777777" w:rsidR="004B0220" w:rsidRPr="004B0220" w:rsidRDefault="004B0220" w:rsidP="009C48FA">
      <w:pPr>
        <w:pStyle w:val="Bibliography"/>
        <w:spacing w:after="0"/>
        <w:ind w:left="389" w:hanging="389"/>
      </w:pPr>
      <w:r w:rsidRPr="004B0220">
        <w:t xml:space="preserve">27. </w:t>
      </w:r>
      <w:r w:rsidRPr="004B0220">
        <w:tab/>
        <w:t xml:space="preserve">Walker DG, Tang TM, Lue L-F. Studies on Colony Stimulating Factor Receptor-1 and Ligands Colony Stimulating Factor-1 and Interleukin-34 in Alzheimer’s Disease Brains and Human Microglia. </w:t>
      </w:r>
      <w:r w:rsidRPr="004B0220">
        <w:rPr>
          <w:i/>
          <w:iCs/>
        </w:rPr>
        <w:t xml:space="preserve">Front Aging </w:t>
      </w:r>
      <w:proofErr w:type="spellStart"/>
      <w:r w:rsidRPr="004B0220">
        <w:rPr>
          <w:i/>
          <w:iCs/>
        </w:rPr>
        <w:t>Neurosci</w:t>
      </w:r>
      <w:proofErr w:type="spellEnd"/>
      <w:r w:rsidRPr="004B0220">
        <w:t xml:space="preserve">. </w:t>
      </w:r>
      <w:proofErr w:type="gramStart"/>
      <w:r w:rsidRPr="004B0220">
        <w:t>2017;9:244</w:t>
      </w:r>
      <w:proofErr w:type="gramEnd"/>
      <w:r w:rsidRPr="004B0220">
        <w:t>. doi:10.3389/fnagi.2017.00244</w:t>
      </w:r>
    </w:p>
    <w:p w14:paraId="483531AA" w14:textId="77777777" w:rsidR="004B0220" w:rsidRPr="004B0220" w:rsidRDefault="004B0220" w:rsidP="009C48FA">
      <w:pPr>
        <w:pStyle w:val="Bibliography"/>
        <w:spacing w:after="0"/>
        <w:ind w:left="389" w:hanging="389"/>
      </w:pPr>
      <w:r w:rsidRPr="004B0220">
        <w:t xml:space="preserve">28. </w:t>
      </w:r>
      <w:r w:rsidRPr="004B0220">
        <w:tab/>
      </w:r>
      <w:proofErr w:type="spellStart"/>
      <w:r w:rsidRPr="004B0220">
        <w:t>Chitu</w:t>
      </w:r>
      <w:proofErr w:type="spellEnd"/>
      <w:r w:rsidRPr="004B0220">
        <w:t xml:space="preserve"> V, </w:t>
      </w:r>
      <w:proofErr w:type="spellStart"/>
      <w:r w:rsidRPr="004B0220">
        <w:t>Gokhan</w:t>
      </w:r>
      <w:proofErr w:type="spellEnd"/>
      <w:r w:rsidRPr="004B0220">
        <w:t xml:space="preserve"> Ş, Nandi S, </w:t>
      </w:r>
      <w:proofErr w:type="spellStart"/>
      <w:r w:rsidRPr="004B0220">
        <w:t>Mehler</w:t>
      </w:r>
      <w:proofErr w:type="spellEnd"/>
      <w:r w:rsidRPr="004B0220">
        <w:t xml:space="preserve"> MF, Stanley ER. Emerging Roles for CSF-1 Receptor and its Ligands in the Nervous System. </w:t>
      </w:r>
      <w:r w:rsidRPr="004B0220">
        <w:rPr>
          <w:i/>
          <w:iCs/>
        </w:rPr>
        <w:t xml:space="preserve">Trends </w:t>
      </w:r>
      <w:proofErr w:type="spellStart"/>
      <w:r w:rsidRPr="004B0220">
        <w:rPr>
          <w:i/>
          <w:iCs/>
        </w:rPr>
        <w:t>Neurosci</w:t>
      </w:r>
      <w:proofErr w:type="spellEnd"/>
      <w:r w:rsidRPr="004B0220">
        <w:t xml:space="preserve">. 2016;39(6):378-393. </w:t>
      </w:r>
      <w:proofErr w:type="gramStart"/>
      <w:r w:rsidRPr="004B0220">
        <w:t>doi:10.1016/j.tins</w:t>
      </w:r>
      <w:proofErr w:type="gramEnd"/>
      <w:r w:rsidRPr="004B0220">
        <w:t>.2016.03.005</w:t>
      </w:r>
    </w:p>
    <w:p w14:paraId="3BBF1343" w14:textId="77777777" w:rsidR="004B0220" w:rsidRPr="004B0220" w:rsidRDefault="004B0220" w:rsidP="009C48FA">
      <w:pPr>
        <w:pStyle w:val="Bibliography"/>
        <w:spacing w:after="0"/>
        <w:ind w:left="389" w:hanging="389"/>
      </w:pPr>
      <w:r w:rsidRPr="004B0220">
        <w:t xml:space="preserve">29. </w:t>
      </w:r>
      <w:r w:rsidRPr="004B0220">
        <w:tab/>
        <w:t xml:space="preserve">Delaney C, Farrell M, Doherty CP, et al. Attenuated CSF‐1R </w:t>
      </w:r>
      <w:proofErr w:type="spellStart"/>
      <w:r w:rsidRPr="004B0220">
        <w:t>signalling</w:t>
      </w:r>
      <w:proofErr w:type="spellEnd"/>
      <w:r w:rsidRPr="004B0220">
        <w:t xml:space="preserve"> drives cerebrovascular pathology. </w:t>
      </w:r>
      <w:r w:rsidRPr="004B0220">
        <w:rPr>
          <w:i/>
          <w:iCs/>
        </w:rPr>
        <w:t>EMBO Mol Med</w:t>
      </w:r>
      <w:r w:rsidRPr="004B0220">
        <w:t>. 2021;13(2). doi:10.15252/emmm.202012889</w:t>
      </w:r>
    </w:p>
    <w:p w14:paraId="2C52B647" w14:textId="77777777" w:rsidR="004B0220" w:rsidRPr="004B0220" w:rsidRDefault="004B0220" w:rsidP="009C48FA">
      <w:pPr>
        <w:pStyle w:val="Bibliography"/>
        <w:spacing w:after="0"/>
        <w:ind w:left="389" w:hanging="389"/>
      </w:pPr>
      <w:r w:rsidRPr="004B0220">
        <w:t xml:space="preserve">30. </w:t>
      </w:r>
      <w:r w:rsidRPr="004B0220">
        <w:tab/>
      </w:r>
      <w:proofErr w:type="spellStart"/>
      <w:r w:rsidRPr="004B0220">
        <w:t>Suehiro</w:t>
      </w:r>
      <w:proofErr w:type="spellEnd"/>
      <w:r w:rsidRPr="004B0220">
        <w:t xml:space="preserve"> A, </w:t>
      </w:r>
      <w:proofErr w:type="spellStart"/>
      <w:r w:rsidRPr="004B0220">
        <w:t>Imagawa</w:t>
      </w:r>
      <w:proofErr w:type="spellEnd"/>
      <w:r w:rsidRPr="004B0220">
        <w:t xml:space="preserve"> T, Hosokawa H, </w:t>
      </w:r>
      <w:proofErr w:type="spellStart"/>
      <w:r w:rsidRPr="004B0220">
        <w:t>Suehiro</w:t>
      </w:r>
      <w:proofErr w:type="spellEnd"/>
      <w:r w:rsidRPr="004B0220">
        <w:t xml:space="preserve"> M, </w:t>
      </w:r>
      <w:proofErr w:type="spellStart"/>
      <w:r w:rsidRPr="004B0220">
        <w:t>Ohe</w:t>
      </w:r>
      <w:proofErr w:type="spellEnd"/>
      <w:r w:rsidRPr="004B0220">
        <w:t xml:space="preserve"> Y, </w:t>
      </w:r>
      <w:proofErr w:type="spellStart"/>
      <w:r w:rsidRPr="004B0220">
        <w:t>Kakishita</w:t>
      </w:r>
      <w:proofErr w:type="spellEnd"/>
      <w:r w:rsidRPr="004B0220">
        <w:t xml:space="preserve"> E. Age related elevation of serum macrophage colony stimulating factor (M-CSF) level. </w:t>
      </w:r>
      <w:r w:rsidRPr="004B0220">
        <w:rPr>
          <w:i/>
          <w:iCs/>
        </w:rPr>
        <w:t xml:space="preserve">Arch </w:t>
      </w:r>
      <w:proofErr w:type="spellStart"/>
      <w:r w:rsidRPr="004B0220">
        <w:rPr>
          <w:i/>
          <w:iCs/>
        </w:rPr>
        <w:t>Gerontol</w:t>
      </w:r>
      <w:proofErr w:type="spellEnd"/>
      <w:r w:rsidRPr="004B0220">
        <w:rPr>
          <w:i/>
          <w:iCs/>
        </w:rPr>
        <w:t xml:space="preserve"> </w:t>
      </w:r>
      <w:proofErr w:type="spellStart"/>
      <w:r w:rsidRPr="004B0220">
        <w:rPr>
          <w:i/>
          <w:iCs/>
        </w:rPr>
        <w:t>Geriatr</w:t>
      </w:r>
      <w:proofErr w:type="spellEnd"/>
      <w:r w:rsidRPr="004B0220">
        <w:t>. 1999;29(1):13-20. doi:10.1016/S0167-4943(99)00015-1</w:t>
      </w:r>
    </w:p>
    <w:p w14:paraId="3F6AF9E1" w14:textId="6945BB13" w:rsidR="00E75810" w:rsidRDefault="00E75810" w:rsidP="00E75810">
      <w:r>
        <w:fldChar w:fldCharType="end"/>
      </w:r>
    </w:p>
    <w:sectPr w:rsidR="00E7581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Georgia">
    <w:panose1 w:val="02040502050405020303"/>
    <w:charset w:val="CC"/>
    <w:family w:val="roman"/>
    <w:pitch w:val="variable"/>
    <w:sig w:usb0="00000287" w:usb1="00000000" w:usb2="00000000" w:usb3="00000000" w:csb0="0000009F" w:csb1="00000000"/>
  </w:font>
  <w:font w:name="Roboto">
    <w:altName w:val="Arial"/>
    <w:charset w:val="00"/>
    <w:family w:val="auto"/>
    <w:pitch w:val="variable"/>
    <w:sig w:usb0="E00002FF" w:usb1="5000205B" w:usb2="00000020" w:usb3="00000000" w:csb0="0000019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02D5"/>
    <w:rsid w:val="00137D72"/>
    <w:rsid w:val="004B0220"/>
    <w:rsid w:val="00792DD9"/>
    <w:rsid w:val="00946C8F"/>
    <w:rsid w:val="009C48FA"/>
    <w:rsid w:val="00CF02D5"/>
    <w:rsid w:val="00E758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58F42"/>
  <w15:docId w15:val="{E91454DA-27A8-4F23-A5ED-1395F1857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2079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7745D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7745D0"/>
    <w:rPr>
      <w:color w:val="0000FF"/>
      <w:u w:val="single"/>
    </w:rPr>
  </w:style>
  <w:style w:type="character" w:customStyle="1" w:styleId="Heading1Char">
    <w:name w:val="Heading 1 Char"/>
    <w:basedOn w:val="DefaultParagraphFont"/>
    <w:link w:val="Heading1"/>
    <w:uiPriority w:val="9"/>
    <w:rsid w:val="00D2079C"/>
    <w:rPr>
      <w:rFonts w:ascii="Times New Roman" w:eastAsia="Times New Roman" w:hAnsi="Times New Roman" w:cs="Times New Roman"/>
      <w:b/>
      <w:bCs/>
      <w:kern w:val="36"/>
      <w:sz w:val="48"/>
      <w:szCs w:val="48"/>
    </w:rPr>
  </w:style>
  <w:style w:type="character" w:customStyle="1" w:styleId="apple-tab-span">
    <w:name w:val="apple-tab-span"/>
    <w:basedOn w:val="DefaultParagraphFont"/>
    <w:rsid w:val="00D2079C"/>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paragraph" w:styleId="Bibliography">
    <w:name w:val="Bibliography"/>
    <w:basedOn w:val="Normal"/>
    <w:next w:val="Normal"/>
    <w:uiPriority w:val="37"/>
    <w:unhideWhenUsed/>
    <w:rsid w:val="00E7581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fETFQ9bZDFwZCOuUa8aVbVv6Nlw==">AMUW2mV15BMnSohwXc6VVYy3K3JWtbbUwup0AFAhf+gAyEOKi0lUWWoANKKYylN22OYOLZ8wwHTC8GgP70pd2NGQkM5LgsmCXPviIL6EjyxaQc00/SAdHC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4</Pages>
  <Words>7656</Words>
  <Characters>43642</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ega Callista</dc:creator>
  <cp:lastModifiedBy>Omega Callista</cp:lastModifiedBy>
  <cp:revision>5</cp:revision>
  <dcterms:created xsi:type="dcterms:W3CDTF">2021-05-21T19:11:00Z</dcterms:created>
  <dcterms:modified xsi:type="dcterms:W3CDTF">2021-05-25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Xd1M1uFV"/&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